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D4AAF2" w14:textId="356E791E" w:rsidR="00D7404B" w:rsidRDefault="00D7404B" w:rsidP="00687D2D">
      <w:pPr>
        <w:spacing w:line="360" w:lineRule="exact"/>
        <w:rPr>
          <w:rFonts w:ascii="Times New Roman" w:eastAsia="ＭＳ 明朝" w:hAnsi="Times New Roman" w:cs="Times New Roman" w:hint="eastAsia"/>
          <w:sz w:val="22"/>
          <w:szCs w:val="22"/>
        </w:rPr>
      </w:pPr>
      <w:r>
        <w:rPr>
          <w:rFonts w:ascii="Times New Roman" w:eastAsia="ＭＳ 明朝" w:hAnsi="Times New Roman" w:cs="Times New Roman"/>
          <w:sz w:val="22"/>
          <w:szCs w:val="22"/>
        </w:rPr>
        <w:t>Supplementary Information</w:t>
      </w:r>
    </w:p>
    <w:p w14:paraId="3A899598" w14:textId="77777777" w:rsidR="00D7404B" w:rsidRDefault="00D7404B" w:rsidP="00687D2D">
      <w:pPr>
        <w:spacing w:line="360" w:lineRule="exact"/>
        <w:rPr>
          <w:rFonts w:ascii="Times New Roman" w:eastAsia="ＭＳ 明朝" w:hAnsi="Times New Roman" w:cs="Times New Roman"/>
          <w:sz w:val="22"/>
          <w:szCs w:val="22"/>
        </w:rPr>
      </w:pPr>
    </w:p>
    <w:p w14:paraId="2F37AF9C" w14:textId="14EBF102" w:rsidR="00687D2D" w:rsidRPr="007E7C36" w:rsidRDefault="00687D2D" w:rsidP="00687D2D">
      <w:pPr>
        <w:spacing w:line="360" w:lineRule="exact"/>
        <w:rPr>
          <w:rFonts w:ascii="Times New Roman" w:eastAsia="ＭＳ 明朝" w:hAnsi="Times New Roman" w:cs="Times New Roman"/>
          <w:sz w:val="22"/>
          <w:szCs w:val="22"/>
        </w:rPr>
      </w:pPr>
      <w:r w:rsidRPr="007E7C36">
        <w:rPr>
          <w:rFonts w:ascii="Times New Roman" w:eastAsia="ＭＳ 明朝" w:hAnsi="Times New Roman" w:cs="Times New Roman"/>
          <w:sz w:val="22"/>
          <w:szCs w:val="22"/>
        </w:rPr>
        <w:t xml:space="preserve">Appendix 1 </w:t>
      </w:r>
      <w:r w:rsidRPr="007E7C36">
        <w:rPr>
          <w:rFonts w:ascii="Times New Roman" w:hAnsi="Times New Roman" w:cs="Times New Roman"/>
          <w:noProof/>
          <w:sz w:val="22"/>
          <w:szCs w:val="22"/>
        </w:rPr>
        <w:t>Interview guide</w:t>
      </w:r>
    </w:p>
    <w:p w14:paraId="0658CF8A" w14:textId="36B8FE3D" w:rsidR="00687D2D" w:rsidRPr="007E7C36" w:rsidRDefault="00687D2D" w:rsidP="00687D2D">
      <w:pPr>
        <w:rPr>
          <w:rFonts w:ascii="Times New Roman" w:hAnsi="Times New Roman" w:cs="Times New Roman"/>
          <w:sz w:val="22"/>
          <w:szCs w:val="22"/>
        </w:rPr>
      </w:pPr>
      <w:r w:rsidRPr="007E7C36">
        <w:rPr>
          <w:rFonts w:ascii="Times New Roman" w:hAnsi="Times New Roman" w:cs="Times New Roman"/>
          <w:sz w:val="22"/>
          <w:szCs w:val="22"/>
        </w:rPr>
        <w:t xml:space="preserve">This is </w:t>
      </w:r>
      <w:r w:rsidR="00E13514">
        <w:rPr>
          <w:rFonts w:ascii="Times New Roman" w:hAnsi="Times New Roman" w:cs="Times New Roman"/>
          <w:sz w:val="22"/>
          <w:szCs w:val="22"/>
        </w:rPr>
        <w:t>an</w:t>
      </w:r>
      <w:r w:rsidR="00E13514" w:rsidRPr="007E7C36">
        <w:rPr>
          <w:rFonts w:ascii="Times New Roman" w:hAnsi="Times New Roman" w:cs="Times New Roman"/>
          <w:sz w:val="22"/>
          <w:szCs w:val="22"/>
        </w:rPr>
        <w:t xml:space="preserve"> </w:t>
      </w:r>
      <w:r w:rsidRPr="007E7C36">
        <w:rPr>
          <w:rFonts w:ascii="Times New Roman" w:hAnsi="Times New Roman" w:cs="Times New Roman"/>
          <w:sz w:val="22"/>
          <w:szCs w:val="22"/>
        </w:rPr>
        <w:t>English translation of the Japanese language interview guide</w:t>
      </w:r>
      <w:r w:rsidRPr="007E7C36">
        <w:rPr>
          <w:rFonts w:ascii="Times New Roman" w:hAnsi="Times New Roman" w:cs="Times New Roman" w:hint="eastAsia"/>
          <w:sz w:val="22"/>
          <w:szCs w:val="22"/>
        </w:rPr>
        <w:t>.</w:t>
      </w:r>
      <w:r w:rsidRPr="007E7C36">
        <w:rPr>
          <w:rFonts w:ascii="Times New Roman" w:hAnsi="Times New Roman" w:cs="Times New Roman"/>
          <w:sz w:val="22"/>
          <w:szCs w:val="22"/>
        </w:rPr>
        <w:t xml:space="preserve"> The interview survey was conducted in Japanese. </w:t>
      </w:r>
    </w:p>
    <w:p w14:paraId="181E88C6" w14:textId="77777777" w:rsidR="00687D2D" w:rsidRPr="007E7C36" w:rsidRDefault="00687D2D" w:rsidP="00687D2D">
      <w:pPr>
        <w:spacing w:line="360" w:lineRule="exact"/>
        <w:jc w:val="left"/>
        <w:rPr>
          <w:rFonts w:ascii="Times New Roman" w:hAnsi="Times New Roman" w:cs="Times New Roman"/>
          <w:noProof/>
          <w:sz w:val="22"/>
          <w:szCs w:val="22"/>
        </w:rPr>
      </w:pPr>
    </w:p>
    <w:p w14:paraId="6671CAC6" w14:textId="77777777" w:rsidR="00687D2D" w:rsidRPr="007E7C36" w:rsidRDefault="00687D2D" w:rsidP="00687D2D">
      <w:pPr>
        <w:spacing w:line="360" w:lineRule="exact"/>
        <w:jc w:val="left"/>
        <w:rPr>
          <w:rFonts w:ascii="Times New Roman" w:hAnsi="Times New Roman" w:cs="Times New Roman"/>
          <w:b/>
          <w:bCs/>
          <w:noProof/>
          <w:sz w:val="22"/>
          <w:szCs w:val="22"/>
        </w:rPr>
      </w:pPr>
      <w:r w:rsidRPr="007E7C36">
        <w:rPr>
          <w:rFonts w:ascii="Times New Roman" w:hAnsi="Times New Roman" w:cs="Times New Roman"/>
          <w:b/>
          <w:bCs/>
          <w:noProof/>
          <w:sz w:val="22"/>
          <w:szCs w:val="22"/>
        </w:rPr>
        <w:t>Basic information</w:t>
      </w:r>
    </w:p>
    <w:p w14:paraId="367D0CA2" w14:textId="71FE384F" w:rsidR="00687D2D" w:rsidRPr="007E7C36" w:rsidRDefault="00687D2D" w:rsidP="00687D2D">
      <w:pPr>
        <w:spacing w:line="360" w:lineRule="exact"/>
        <w:jc w:val="left"/>
        <w:rPr>
          <w:rFonts w:ascii="Times New Roman" w:hAnsi="Times New Roman" w:cs="Times New Roman"/>
          <w:noProof/>
          <w:sz w:val="22"/>
          <w:szCs w:val="22"/>
        </w:rPr>
      </w:pPr>
      <w:r w:rsidRPr="007E7C36">
        <w:rPr>
          <w:rFonts w:ascii="Times New Roman" w:hAnsi="Times New Roman" w:cs="Times New Roman"/>
          <w:noProof/>
          <w:sz w:val="22"/>
          <w:szCs w:val="22"/>
        </w:rPr>
        <w:t xml:space="preserve">-Experience </w:t>
      </w:r>
      <w:r w:rsidR="00E13514">
        <w:rPr>
          <w:rFonts w:ascii="Times New Roman" w:hAnsi="Times New Roman" w:cs="Times New Roman"/>
          <w:noProof/>
          <w:sz w:val="22"/>
          <w:szCs w:val="22"/>
        </w:rPr>
        <w:t>(</w:t>
      </w:r>
      <w:r w:rsidRPr="007E7C36">
        <w:rPr>
          <w:rFonts w:ascii="Times New Roman" w:hAnsi="Times New Roman" w:cs="Times New Roman"/>
          <w:noProof/>
          <w:sz w:val="22"/>
          <w:szCs w:val="22"/>
        </w:rPr>
        <w:t>years</w:t>
      </w:r>
      <w:r w:rsidR="00E13514">
        <w:rPr>
          <w:rFonts w:ascii="Times New Roman" w:hAnsi="Times New Roman" w:cs="Times New Roman"/>
          <w:noProof/>
          <w:sz w:val="22"/>
          <w:szCs w:val="22"/>
        </w:rPr>
        <w:t>)</w:t>
      </w:r>
      <w:r w:rsidRPr="007E7C36">
        <w:rPr>
          <w:rFonts w:ascii="Times New Roman" w:hAnsi="Times New Roman" w:cs="Times New Roman"/>
          <w:noProof/>
          <w:sz w:val="22"/>
          <w:szCs w:val="22"/>
        </w:rPr>
        <w:t xml:space="preserve"> </w:t>
      </w:r>
      <w:r w:rsidR="00E13514">
        <w:rPr>
          <w:rFonts w:ascii="Times New Roman" w:hAnsi="Times New Roman" w:cs="Times New Roman"/>
          <w:noProof/>
          <w:sz w:val="22"/>
          <w:szCs w:val="22"/>
        </w:rPr>
        <w:t>of</w:t>
      </w:r>
      <w:r w:rsidR="00E13514" w:rsidRPr="007E7C36">
        <w:rPr>
          <w:rFonts w:ascii="Times New Roman" w:hAnsi="Times New Roman" w:cs="Times New Roman"/>
          <w:noProof/>
          <w:sz w:val="22"/>
          <w:szCs w:val="22"/>
        </w:rPr>
        <w:t xml:space="preserve"> </w:t>
      </w:r>
      <w:r w:rsidRPr="007E7C36">
        <w:rPr>
          <w:rFonts w:ascii="Times New Roman" w:hAnsi="Times New Roman" w:cs="Times New Roman"/>
          <w:noProof/>
          <w:sz w:val="22"/>
          <w:szCs w:val="22"/>
        </w:rPr>
        <w:t>caregivers</w:t>
      </w:r>
    </w:p>
    <w:p w14:paraId="765A829B" w14:textId="77777777" w:rsidR="00687D2D" w:rsidRPr="007E7C36" w:rsidRDefault="00687D2D" w:rsidP="00687D2D">
      <w:pPr>
        <w:spacing w:line="360" w:lineRule="exact"/>
        <w:jc w:val="left"/>
        <w:rPr>
          <w:rFonts w:ascii="Times New Roman" w:hAnsi="Times New Roman" w:cs="Times New Roman"/>
          <w:noProof/>
          <w:sz w:val="22"/>
          <w:szCs w:val="22"/>
        </w:rPr>
      </w:pPr>
      <w:r w:rsidRPr="007E7C36">
        <w:rPr>
          <w:rFonts w:ascii="Times New Roman" w:hAnsi="Times New Roman" w:cs="Times New Roman"/>
          <w:noProof/>
          <w:sz w:val="22"/>
          <w:szCs w:val="22"/>
        </w:rPr>
        <w:t>-Care system or meals in the facility</w:t>
      </w:r>
    </w:p>
    <w:p w14:paraId="095179C2" w14:textId="77777777" w:rsidR="00687D2D" w:rsidRPr="007E7C36" w:rsidRDefault="00687D2D" w:rsidP="00687D2D">
      <w:pPr>
        <w:spacing w:line="360" w:lineRule="exact"/>
        <w:jc w:val="left"/>
        <w:rPr>
          <w:rFonts w:ascii="Times New Roman" w:hAnsi="Times New Roman" w:cs="Times New Roman"/>
          <w:noProof/>
          <w:sz w:val="22"/>
          <w:szCs w:val="22"/>
        </w:rPr>
      </w:pPr>
      <w:r w:rsidRPr="007E7C36">
        <w:rPr>
          <w:rFonts w:ascii="Times New Roman" w:hAnsi="Times New Roman" w:cs="Times New Roman"/>
          <w:noProof/>
          <w:sz w:val="22"/>
          <w:szCs w:val="22"/>
        </w:rPr>
        <w:t>-Features of the facility</w:t>
      </w:r>
    </w:p>
    <w:p w14:paraId="15B8CE49" w14:textId="40C319D9" w:rsidR="00687D2D" w:rsidRPr="007E7C36" w:rsidRDefault="00687D2D" w:rsidP="00687D2D">
      <w:pPr>
        <w:spacing w:line="360" w:lineRule="exact"/>
        <w:jc w:val="left"/>
        <w:rPr>
          <w:rFonts w:ascii="Times New Roman" w:hAnsi="Times New Roman" w:cs="Times New Roman"/>
          <w:noProof/>
          <w:sz w:val="22"/>
          <w:szCs w:val="22"/>
        </w:rPr>
      </w:pPr>
      <w:r w:rsidRPr="007E7C36">
        <w:rPr>
          <w:rFonts w:ascii="Times New Roman" w:hAnsi="Times New Roman" w:cs="Times New Roman"/>
          <w:noProof/>
          <w:sz w:val="22"/>
          <w:szCs w:val="22"/>
        </w:rPr>
        <w:t xml:space="preserve">-Burden of </w:t>
      </w:r>
      <w:r w:rsidR="0050121B" w:rsidRPr="007E7C36">
        <w:rPr>
          <w:rFonts w:ascii="Times New Roman" w:hAnsi="Times New Roman" w:cs="Times New Roman"/>
          <w:noProof/>
          <w:sz w:val="22"/>
          <w:szCs w:val="22"/>
        </w:rPr>
        <w:t>medication assistance</w:t>
      </w:r>
    </w:p>
    <w:p w14:paraId="6DCE92F2" w14:textId="17C36A15" w:rsidR="00687D2D" w:rsidRPr="007E7C36" w:rsidRDefault="00687D2D" w:rsidP="00687D2D">
      <w:pPr>
        <w:spacing w:line="360" w:lineRule="exact"/>
        <w:jc w:val="left"/>
        <w:rPr>
          <w:rFonts w:ascii="Times New Roman" w:hAnsi="Times New Roman" w:cs="Times New Roman"/>
          <w:noProof/>
          <w:sz w:val="22"/>
          <w:szCs w:val="22"/>
        </w:rPr>
      </w:pPr>
      <w:r w:rsidRPr="007E7C36">
        <w:rPr>
          <w:rFonts w:ascii="Times New Roman" w:hAnsi="Times New Roman" w:cs="Times New Roman"/>
          <w:noProof/>
          <w:sz w:val="22"/>
          <w:szCs w:val="22"/>
        </w:rPr>
        <w:t>-Difficulties that staff have experienced</w:t>
      </w:r>
    </w:p>
    <w:p w14:paraId="28E8323F" w14:textId="77777777" w:rsidR="00687D2D" w:rsidRPr="007E7C36" w:rsidRDefault="00687D2D" w:rsidP="00687D2D">
      <w:pPr>
        <w:spacing w:line="360" w:lineRule="exact"/>
        <w:jc w:val="left"/>
        <w:rPr>
          <w:rFonts w:ascii="Times New Roman" w:hAnsi="Times New Roman" w:cs="Times New Roman"/>
          <w:noProof/>
          <w:sz w:val="22"/>
          <w:szCs w:val="22"/>
        </w:rPr>
      </w:pPr>
    </w:p>
    <w:p w14:paraId="6EDC56C0" w14:textId="77777777" w:rsidR="00687D2D" w:rsidRPr="007E7C36" w:rsidRDefault="00687D2D" w:rsidP="00687D2D">
      <w:pPr>
        <w:spacing w:line="360" w:lineRule="exact"/>
        <w:jc w:val="left"/>
        <w:rPr>
          <w:rFonts w:ascii="Times New Roman" w:hAnsi="Times New Roman" w:cs="Times New Roman"/>
          <w:b/>
          <w:bCs/>
          <w:noProof/>
          <w:sz w:val="22"/>
          <w:szCs w:val="22"/>
        </w:rPr>
      </w:pPr>
      <w:r w:rsidRPr="007E7C36">
        <w:rPr>
          <w:rFonts w:ascii="Times New Roman" w:hAnsi="Times New Roman" w:cs="Times New Roman"/>
          <w:b/>
          <w:bCs/>
          <w:noProof/>
          <w:sz w:val="22"/>
          <w:szCs w:val="22"/>
        </w:rPr>
        <w:t>Questions about how the incident occurred</w:t>
      </w:r>
    </w:p>
    <w:p w14:paraId="15F908FA" w14:textId="3EC96FB6" w:rsidR="00687D2D" w:rsidRPr="007E7C36" w:rsidRDefault="00687D2D" w:rsidP="00687D2D">
      <w:pPr>
        <w:spacing w:line="360" w:lineRule="exact"/>
        <w:jc w:val="left"/>
        <w:rPr>
          <w:rFonts w:ascii="Times New Roman" w:hAnsi="Times New Roman" w:cs="Times New Roman"/>
          <w:noProof/>
          <w:sz w:val="22"/>
          <w:szCs w:val="22"/>
        </w:rPr>
      </w:pPr>
      <w:r w:rsidRPr="007E7C36">
        <w:rPr>
          <w:rFonts w:ascii="Times New Roman" w:hAnsi="Times New Roman" w:cs="Times New Roman"/>
          <w:noProof/>
          <w:sz w:val="22"/>
          <w:szCs w:val="22"/>
        </w:rPr>
        <w:t xml:space="preserve">-When or how </w:t>
      </w:r>
      <w:r w:rsidR="00E13514">
        <w:rPr>
          <w:rFonts w:ascii="Times New Roman" w:hAnsi="Times New Roman" w:cs="Times New Roman"/>
          <w:noProof/>
          <w:sz w:val="22"/>
          <w:szCs w:val="22"/>
        </w:rPr>
        <w:t xml:space="preserve">did </w:t>
      </w:r>
      <w:r w:rsidRPr="007E7C36">
        <w:rPr>
          <w:rFonts w:ascii="Times New Roman" w:hAnsi="Times New Roman" w:cs="Times New Roman"/>
          <w:noProof/>
          <w:sz w:val="22"/>
          <w:szCs w:val="22"/>
        </w:rPr>
        <w:t>the incident occur?</w:t>
      </w:r>
    </w:p>
    <w:p w14:paraId="0DDA10CD" w14:textId="50CF68EA" w:rsidR="00687D2D" w:rsidRPr="007E7C36" w:rsidRDefault="00687D2D" w:rsidP="00687D2D">
      <w:pPr>
        <w:spacing w:line="360" w:lineRule="exact"/>
        <w:jc w:val="left"/>
        <w:rPr>
          <w:rFonts w:ascii="Times New Roman" w:hAnsi="Times New Roman" w:cs="Times New Roman"/>
          <w:noProof/>
          <w:sz w:val="22"/>
          <w:szCs w:val="22"/>
        </w:rPr>
      </w:pPr>
      <w:r w:rsidRPr="007E7C36">
        <w:rPr>
          <w:rFonts w:ascii="Times New Roman" w:hAnsi="Times New Roman" w:cs="Times New Roman"/>
          <w:noProof/>
          <w:sz w:val="22"/>
          <w:szCs w:val="22"/>
        </w:rPr>
        <w:t xml:space="preserve">-When or how </w:t>
      </w:r>
      <w:r w:rsidR="00E13514">
        <w:rPr>
          <w:rFonts w:ascii="Times New Roman" w:hAnsi="Times New Roman" w:cs="Times New Roman"/>
          <w:noProof/>
          <w:sz w:val="22"/>
          <w:szCs w:val="22"/>
        </w:rPr>
        <w:t xml:space="preserve">was </w:t>
      </w:r>
      <w:r w:rsidRPr="007E7C36">
        <w:rPr>
          <w:rFonts w:ascii="Times New Roman" w:hAnsi="Times New Roman" w:cs="Times New Roman"/>
          <w:noProof/>
          <w:sz w:val="22"/>
          <w:szCs w:val="22"/>
        </w:rPr>
        <w:t>the incident identified?</w:t>
      </w:r>
    </w:p>
    <w:p w14:paraId="01C341DF" w14:textId="31B0B8EE" w:rsidR="00687D2D" w:rsidRPr="007E7C36" w:rsidRDefault="00687D2D" w:rsidP="00687D2D">
      <w:pPr>
        <w:spacing w:line="360" w:lineRule="exact"/>
        <w:jc w:val="left"/>
        <w:rPr>
          <w:rFonts w:ascii="Times New Roman" w:hAnsi="Times New Roman" w:cs="Times New Roman"/>
          <w:noProof/>
          <w:sz w:val="22"/>
          <w:szCs w:val="22"/>
        </w:rPr>
      </w:pPr>
      <w:r w:rsidRPr="007E7C36">
        <w:rPr>
          <w:rFonts w:ascii="Times New Roman" w:hAnsi="Times New Roman" w:cs="Times New Roman"/>
          <w:noProof/>
          <w:sz w:val="22"/>
          <w:szCs w:val="22"/>
        </w:rPr>
        <w:t xml:space="preserve">-Features of the resident </w:t>
      </w:r>
      <w:r w:rsidR="00E13514">
        <w:rPr>
          <w:rFonts w:ascii="Times New Roman" w:hAnsi="Times New Roman" w:cs="Times New Roman"/>
          <w:noProof/>
          <w:sz w:val="22"/>
          <w:szCs w:val="22"/>
        </w:rPr>
        <w:t>involved</w:t>
      </w:r>
    </w:p>
    <w:p w14:paraId="3AC2C0BC" w14:textId="77777777" w:rsidR="00687D2D" w:rsidRPr="007E7C36" w:rsidRDefault="00687D2D" w:rsidP="00687D2D">
      <w:pPr>
        <w:spacing w:line="360" w:lineRule="exact"/>
        <w:jc w:val="left"/>
        <w:rPr>
          <w:rFonts w:ascii="Times New Roman" w:hAnsi="Times New Roman" w:cs="Times New Roman"/>
          <w:noProof/>
          <w:sz w:val="22"/>
          <w:szCs w:val="22"/>
        </w:rPr>
      </w:pPr>
      <w:r w:rsidRPr="007E7C36">
        <w:rPr>
          <w:rFonts w:ascii="Times New Roman" w:hAnsi="Times New Roman" w:cs="Times New Roman"/>
          <w:noProof/>
          <w:sz w:val="22"/>
          <w:szCs w:val="22"/>
        </w:rPr>
        <w:t>-Actions after the medication incident</w:t>
      </w:r>
    </w:p>
    <w:p w14:paraId="5C68B308" w14:textId="458442E3" w:rsidR="00687D2D" w:rsidRPr="007E7C36" w:rsidRDefault="00687D2D" w:rsidP="00687D2D">
      <w:pPr>
        <w:spacing w:line="360" w:lineRule="exact"/>
        <w:jc w:val="left"/>
        <w:rPr>
          <w:rFonts w:ascii="Times New Roman" w:hAnsi="Times New Roman" w:cs="Times New Roman"/>
          <w:noProof/>
          <w:sz w:val="22"/>
          <w:szCs w:val="22"/>
        </w:rPr>
      </w:pPr>
      <w:r w:rsidRPr="007E7C36">
        <w:rPr>
          <w:rFonts w:ascii="Times New Roman" w:hAnsi="Times New Roman" w:cs="Times New Roman"/>
          <w:noProof/>
          <w:sz w:val="22"/>
          <w:szCs w:val="22"/>
        </w:rPr>
        <w:t>-Impact of the medi</w:t>
      </w:r>
      <w:r w:rsidR="00E13514">
        <w:rPr>
          <w:rFonts w:ascii="Times New Roman" w:hAnsi="Times New Roman" w:cs="Times New Roman"/>
          <w:noProof/>
          <w:sz w:val="22"/>
          <w:szCs w:val="22"/>
        </w:rPr>
        <w:t>c</w:t>
      </w:r>
      <w:r w:rsidRPr="007E7C36">
        <w:rPr>
          <w:rFonts w:ascii="Times New Roman" w:hAnsi="Times New Roman" w:cs="Times New Roman"/>
          <w:noProof/>
          <w:sz w:val="22"/>
          <w:szCs w:val="22"/>
        </w:rPr>
        <w:t>ation incident</w:t>
      </w:r>
    </w:p>
    <w:p w14:paraId="37A9165E" w14:textId="77777777" w:rsidR="00687D2D" w:rsidRPr="007E7C36" w:rsidRDefault="00687D2D" w:rsidP="00687D2D">
      <w:pPr>
        <w:spacing w:line="360" w:lineRule="exact"/>
        <w:jc w:val="left"/>
        <w:rPr>
          <w:rFonts w:ascii="Times New Roman" w:hAnsi="Times New Roman" w:cs="Times New Roman"/>
          <w:noProof/>
          <w:sz w:val="22"/>
          <w:szCs w:val="22"/>
        </w:rPr>
      </w:pPr>
    </w:p>
    <w:p w14:paraId="6CCBF388" w14:textId="77777777" w:rsidR="00687D2D" w:rsidRPr="007E7C36" w:rsidRDefault="00687D2D" w:rsidP="00687D2D">
      <w:pPr>
        <w:spacing w:line="360" w:lineRule="exact"/>
        <w:jc w:val="left"/>
        <w:rPr>
          <w:rFonts w:ascii="Times New Roman" w:hAnsi="Times New Roman" w:cs="Times New Roman"/>
          <w:noProof/>
          <w:sz w:val="22"/>
          <w:szCs w:val="22"/>
        </w:rPr>
      </w:pPr>
    </w:p>
    <w:p w14:paraId="674A8B03" w14:textId="69E10045" w:rsidR="00687D2D" w:rsidRPr="007E7C36" w:rsidRDefault="00E13514" w:rsidP="00687D2D">
      <w:pPr>
        <w:spacing w:line="360" w:lineRule="exact"/>
        <w:jc w:val="left"/>
        <w:rPr>
          <w:rFonts w:ascii="Times New Roman" w:hAnsi="Times New Roman" w:cs="Times New Roman"/>
          <w:b/>
          <w:bCs/>
          <w:noProof/>
          <w:sz w:val="22"/>
          <w:szCs w:val="22"/>
        </w:rPr>
      </w:pPr>
      <w:r w:rsidRPr="007E7C36">
        <w:rPr>
          <w:rFonts w:ascii="Times New Roman" w:hAnsi="Times New Roman" w:cs="Times New Roman"/>
          <w:b/>
          <w:bCs/>
          <w:noProof/>
          <w:sz w:val="22"/>
          <w:szCs w:val="22"/>
        </w:rPr>
        <w:t>Contribu</w:t>
      </w:r>
      <w:r>
        <w:rPr>
          <w:rFonts w:ascii="Times New Roman" w:hAnsi="Times New Roman" w:cs="Times New Roman"/>
          <w:b/>
          <w:bCs/>
          <w:noProof/>
          <w:sz w:val="22"/>
          <w:szCs w:val="22"/>
        </w:rPr>
        <w:t>t</w:t>
      </w:r>
      <w:r w:rsidRPr="007E7C36">
        <w:rPr>
          <w:rFonts w:ascii="Times New Roman" w:hAnsi="Times New Roman" w:cs="Times New Roman"/>
          <w:b/>
          <w:bCs/>
          <w:noProof/>
          <w:sz w:val="22"/>
          <w:szCs w:val="22"/>
        </w:rPr>
        <w:t xml:space="preserve">ory </w:t>
      </w:r>
      <w:r w:rsidR="00687D2D" w:rsidRPr="007E7C36">
        <w:rPr>
          <w:rFonts w:ascii="Times New Roman" w:hAnsi="Times New Roman" w:cs="Times New Roman"/>
          <w:b/>
          <w:bCs/>
          <w:noProof/>
          <w:sz w:val="22"/>
          <w:szCs w:val="22"/>
        </w:rPr>
        <w:t>factors and counter-measure</w:t>
      </w:r>
      <w:r>
        <w:rPr>
          <w:rFonts w:ascii="Times New Roman" w:hAnsi="Times New Roman" w:cs="Times New Roman"/>
          <w:b/>
          <w:bCs/>
          <w:noProof/>
          <w:sz w:val="22"/>
          <w:szCs w:val="22"/>
        </w:rPr>
        <w:t>s</w:t>
      </w:r>
    </w:p>
    <w:p w14:paraId="31C3CD6E" w14:textId="25EB9D59" w:rsidR="00687D2D" w:rsidRPr="007E7C36" w:rsidRDefault="00687D2D" w:rsidP="00687D2D">
      <w:pPr>
        <w:spacing w:line="360" w:lineRule="exact"/>
        <w:jc w:val="left"/>
        <w:rPr>
          <w:rFonts w:ascii="Times New Roman" w:hAnsi="Times New Roman" w:cs="Times New Roman"/>
          <w:noProof/>
          <w:sz w:val="22"/>
          <w:szCs w:val="22"/>
        </w:rPr>
      </w:pPr>
      <w:r w:rsidRPr="007E7C36">
        <w:rPr>
          <w:rFonts w:ascii="Times New Roman" w:hAnsi="Times New Roman" w:cs="Times New Roman"/>
          <w:noProof/>
          <w:sz w:val="22"/>
          <w:szCs w:val="22"/>
        </w:rPr>
        <w:t xml:space="preserve">-Contributory factors </w:t>
      </w:r>
      <w:r w:rsidR="00E13514">
        <w:rPr>
          <w:rFonts w:ascii="Times New Roman" w:hAnsi="Times New Roman" w:cs="Times New Roman"/>
          <w:noProof/>
          <w:sz w:val="22"/>
          <w:szCs w:val="22"/>
        </w:rPr>
        <w:t>to</w:t>
      </w:r>
      <w:r w:rsidR="00E13514" w:rsidRPr="007E7C36">
        <w:rPr>
          <w:rFonts w:ascii="Times New Roman" w:hAnsi="Times New Roman" w:cs="Times New Roman"/>
          <w:noProof/>
          <w:sz w:val="22"/>
          <w:szCs w:val="22"/>
        </w:rPr>
        <w:t xml:space="preserve"> </w:t>
      </w:r>
      <w:r w:rsidRPr="007E7C36">
        <w:rPr>
          <w:rFonts w:ascii="Times New Roman" w:hAnsi="Times New Roman" w:cs="Times New Roman"/>
          <w:noProof/>
          <w:sz w:val="22"/>
          <w:szCs w:val="22"/>
        </w:rPr>
        <w:t xml:space="preserve">the incident </w:t>
      </w:r>
      <w:r w:rsidR="00E13514">
        <w:rPr>
          <w:rFonts w:ascii="Times New Roman" w:hAnsi="Times New Roman" w:cs="Times New Roman"/>
          <w:noProof/>
          <w:sz w:val="22"/>
          <w:szCs w:val="22"/>
        </w:rPr>
        <w:t>in caregiver’s opinion</w:t>
      </w:r>
    </w:p>
    <w:p w14:paraId="3FACB88C" w14:textId="00E8286F" w:rsidR="00687D2D" w:rsidRPr="007E7C36" w:rsidRDefault="00687D2D" w:rsidP="00687D2D">
      <w:pPr>
        <w:spacing w:line="360" w:lineRule="exact"/>
        <w:jc w:val="left"/>
        <w:rPr>
          <w:rFonts w:ascii="Times New Roman" w:hAnsi="Times New Roman" w:cs="Times New Roman"/>
          <w:noProof/>
          <w:sz w:val="22"/>
          <w:szCs w:val="22"/>
        </w:rPr>
      </w:pPr>
      <w:r w:rsidRPr="007E7C36">
        <w:rPr>
          <w:rFonts w:ascii="Times New Roman" w:hAnsi="Times New Roman" w:cs="Times New Roman"/>
          <w:noProof/>
          <w:sz w:val="22"/>
          <w:szCs w:val="22"/>
        </w:rPr>
        <w:t>-Counter-measure</w:t>
      </w:r>
      <w:r w:rsidR="00E13514">
        <w:rPr>
          <w:rFonts w:ascii="Times New Roman" w:hAnsi="Times New Roman" w:cs="Times New Roman"/>
          <w:noProof/>
          <w:sz w:val="22"/>
          <w:szCs w:val="22"/>
        </w:rPr>
        <w:t>s</w:t>
      </w:r>
      <w:r w:rsidRPr="007E7C36">
        <w:rPr>
          <w:rFonts w:ascii="Times New Roman" w:hAnsi="Times New Roman" w:cs="Times New Roman"/>
          <w:noProof/>
          <w:sz w:val="22"/>
          <w:szCs w:val="22"/>
        </w:rPr>
        <w:t xml:space="preserve"> for the incident</w:t>
      </w:r>
    </w:p>
    <w:p w14:paraId="6030A68D" w14:textId="5B001CB2" w:rsidR="00687D2D" w:rsidRPr="007E7C36" w:rsidRDefault="00687D2D" w:rsidP="00687D2D">
      <w:pPr>
        <w:spacing w:line="360" w:lineRule="exact"/>
        <w:jc w:val="left"/>
        <w:rPr>
          <w:rFonts w:ascii="Times New Roman" w:hAnsi="Times New Roman" w:cs="Times New Roman"/>
          <w:noProof/>
          <w:sz w:val="22"/>
          <w:szCs w:val="22"/>
        </w:rPr>
      </w:pPr>
      <w:r w:rsidRPr="007E7C36">
        <w:rPr>
          <w:rFonts w:ascii="Times New Roman" w:hAnsi="Times New Roman" w:cs="Times New Roman"/>
          <w:noProof/>
          <w:sz w:val="22"/>
          <w:szCs w:val="22"/>
        </w:rPr>
        <w:t xml:space="preserve">-Factors including software, hardware, environment, and </w:t>
      </w:r>
      <w:r w:rsidR="00E13514" w:rsidRPr="007E7C36">
        <w:rPr>
          <w:rFonts w:ascii="Times New Roman" w:hAnsi="Times New Roman" w:cs="Times New Roman"/>
          <w:noProof/>
          <w:sz w:val="22"/>
          <w:szCs w:val="22"/>
        </w:rPr>
        <w:t>man</w:t>
      </w:r>
      <w:r w:rsidR="00E13514">
        <w:rPr>
          <w:rFonts w:ascii="Times New Roman" w:hAnsi="Times New Roman" w:cs="Times New Roman"/>
          <w:noProof/>
          <w:sz w:val="22"/>
          <w:szCs w:val="22"/>
        </w:rPr>
        <w:t>a</w:t>
      </w:r>
      <w:r w:rsidR="00E13514" w:rsidRPr="007E7C36">
        <w:rPr>
          <w:rFonts w:ascii="Times New Roman" w:hAnsi="Times New Roman" w:cs="Times New Roman"/>
          <w:noProof/>
          <w:sz w:val="22"/>
          <w:szCs w:val="22"/>
        </w:rPr>
        <w:t>gement</w:t>
      </w:r>
    </w:p>
    <w:p w14:paraId="45726B4E" w14:textId="77777777" w:rsidR="00687D2D" w:rsidRPr="007E7C36" w:rsidRDefault="00687D2D" w:rsidP="00687D2D">
      <w:pPr>
        <w:spacing w:line="360" w:lineRule="exact"/>
        <w:jc w:val="left"/>
        <w:rPr>
          <w:rFonts w:ascii="Times New Roman" w:hAnsi="Times New Roman" w:cs="Times New Roman"/>
          <w:kern w:val="0"/>
          <w:sz w:val="22"/>
          <w:szCs w:val="22"/>
        </w:rPr>
      </w:pPr>
      <w:r w:rsidRPr="007E7C36">
        <w:rPr>
          <w:rFonts w:ascii="Times New Roman" w:hAnsi="Times New Roman" w:cs="Times New Roman"/>
          <w:noProof/>
          <w:sz w:val="22"/>
          <w:szCs w:val="22"/>
        </w:rPr>
        <w:t>-Learning from the incident</w:t>
      </w:r>
    </w:p>
    <w:p w14:paraId="518B6162" w14:textId="387E0C3F" w:rsidR="00687D2D" w:rsidRPr="007E7C36" w:rsidRDefault="00687D2D" w:rsidP="00687D2D">
      <w:pPr>
        <w:rPr>
          <w:rFonts w:ascii="Times New Roman" w:eastAsia="ＭＳ 明朝" w:hAnsi="Times New Roman"/>
          <w:sz w:val="24"/>
        </w:rPr>
      </w:pPr>
      <w:r w:rsidRPr="007E7C36">
        <w:rPr>
          <w:rFonts w:ascii="Times New Roman" w:eastAsia="ＭＳ 明朝" w:hAnsi="Times New Roman"/>
          <w:sz w:val="24"/>
        </w:rPr>
        <w:br w:type="column"/>
      </w:r>
      <w:r w:rsidRPr="007E7C36">
        <w:rPr>
          <w:rFonts w:ascii="Times New Roman" w:eastAsia="ＭＳ 明朝" w:hAnsi="Times New Roman"/>
          <w:sz w:val="24"/>
        </w:rPr>
        <w:lastRenderedPageBreak/>
        <w:t xml:space="preserve">Appendix 2 Procedures of </w:t>
      </w:r>
      <w:r w:rsidR="0050121B" w:rsidRPr="007E7C36">
        <w:rPr>
          <w:rFonts w:ascii="Times New Roman" w:eastAsia="ＭＳ 明朝" w:hAnsi="Times New Roman"/>
          <w:sz w:val="24"/>
        </w:rPr>
        <w:t>medication assistance</w:t>
      </w:r>
      <w:r w:rsidRPr="007E7C36">
        <w:rPr>
          <w:rFonts w:ascii="Times New Roman" w:eastAsia="ＭＳ 明朝" w:hAnsi="Times New Roman"/>
          <w:sz w:val="24"/>
        </w:rPr>
        <w:t xml:space="preserve"> (medication after meals)</w:t>
      </w:r>
    </w:p>
    <w:p w14:paraId="6B23C278" w14:textId="77777777" w:rsidR="00687D2D" w:rsidRPr="007E7C36" w:rsidRDefault="00687D2D" w:rsidP="00687D2D">
      <w:pPr>
        <w:rPr>
          <w:rFonts w:ascii="Times New Roman" w:eastAsia="ＭＳ 明朝" w:hAnsi="Times New Roman"/>
          <w:sz w:val="24"/>
        </w:rPr>
      </w:pPr>
    </w:p>
    <w:p w14:paraId="55E85593" w14:textId="2E59CFCD" w:rsidR="00687D2D" w:rsidRPr="007E7C36" w:rsidRDefault="00687D2D" w:rsidP="00687D2D">
      <w:pPr>
        <w:ind w:left="360" w:hangingChars="150" w:hanging="360"/>
        <w:rPr>
          <w:rFonts w:ascii="Times New Roman" w:eastAsia="ＭＳ 明朝" w:hAnsi="Times New Roman"/>
          <w:sz w:val="24"/>
        </w:rPr>
      </w:pPr>
      <w:r w:rsidRPr="007E7C36">
        <w:rPr>
          <w:rFonts w:ascii="Times New Roman" w:eastAsia="ＭＳ 明朝" w:hAnsi="Times New Roman"/>
          <w:sz w:val="24"/>
        </w:rPr>
        <w:t xml:space="preserve">1. </w:t>
      </w:r>
      <w:r w:rsidR="00E13514">
        <w:rPr>
          <w:rFonts w:ascii="Times New Roman" w:eastAsia="ＭＳ 明朝" w:hAnsi="Times New Roman"/>
          <w:sz w:val="24"/>
        </w:rPr>
        <w:t>C</w:t>
      </w:r>
      <w:r w:rsidRPr="007E7C36">
        <w:rPr>
          <w:rFonts w:ascii="Times New Roman" w:eastAsia="ＭＳ 明朝" w:hAnsi="Times New Roman"/>
          <w:sz w:val="24"/>
        </w:rPr>
        <w:t>heck food intake of the resident, and whether the resident is ready for medication.</w:t>
      </w:r>
    </w:p>
    <w:p w14:paraId="4D27DC77" w14:textId="56A9E24A" w:rsidR="00687D2D" w:rsidRPr="007E7C36" w:rsidRDefault="00687D2D" w:rsidP="00687D2D">
      <w:pPr>
        <w:ind w:left="288" w:hangingChars="120" w:hanging="288"/>
        <w:rPr>
          <w:rFonts w:ascii="Times New Roman" w:eastAsia="ＭＳ 明朝" w:hAnsi="Times New Roman"/>
          <w:sz w:val="24"/>
        </w:rPr>
      </w:pPr>
      <w:r w:rsidRPr="007E7C36">
        <w:rPr>
          <w:rFonts w:ascii="Times New Roman" w:eastAsia="ＭＳ 明朝" w:hAnsi="Times New Roman"/>
          <w:sz w:val="24"/>
        </w:rPr>
        <w:t xml:space="preserve">2. </w:t>
      </w:r>
      <w:r w:rsidR="00E13514">
        <w:rPr>
          <w:rFonts w:ascii="Times New Roman" w:eastAsia="ＭＳ 明朝" w:hAnsi="Times New Roman"/>
          <w:sz w:val="24"/>
        </w:rPr>
        <w:t>Find the resident’s</w:t>
      </w:r>
      <w:r w:rsidRPr="007E7C36">
        <w:rPr>
          <w:rFonts w:ascii="Times New Roman" w:eastAsia="ＭＳ 明朝" w:hAnsi="Times New Roman"/>
          <w:sz w:val="24"/>
        </w:rPr>
        <w:t xml:space="preserve"> medication on the medication cart</w:t>
      </w:r>
      <w:r w:rsidRPr="007E7C36">
        <w:rPr>
          <w:rFonts w:ascii="Times New Roman" w:eastAsia="ＭＳ 明朝" w:hAnsi="Times New Roman" w:hint="eastAsia"/>
          <w:sz w:val="24"/>
        </w:rPr>
        <w:t>,</w:t>
      </w:r>
      <w:r w:rsidRPr="007E7C36">
        <w:rPr>
          <w:rFonts w:ascii="Times New Roman" w:eastAsia="ＭＳ 明朝" w:hAnsi="Times New Roman"/>
          <w:sz w:val="24"/>
        </w:rPr>
        <w:t xml:space="preserve"> and check </w:t>
      </w:r>
      <w:r w:rsidR="00E13514">
        <w:rPr>
          <w:rFonts w:ascii="Times New Roman" w:eastAsia="ＭＳ 明朝" w:hAnsi="Times New Roman"/>
          <w:sz w:val="24"/>
        </w:rPr>
        <w:t xml:space="preserve">the </w:t>
      </w:r>
      <w:r w:rsidRPr="007E7C36">
        <w:rPr>
          <w:rFonts w:ascii="Times New Roman" w:eastAsia="ＭＳ 明朝" w:hAnsi="Times New Roman"/>
          <w:sz w:val="24"/>
        </w:rPr>
        <w:t xml:space="preserve">match between resident’s name </w:t>
      </w:r>
      <w:r w:rsidR="00E13514">
        <w:rPr>
          <w:rFonts w:ascii="Times New Roman" w:eastAsia="ＭＳ 明朝" w:hAnsi="Times New Roman"/>
          <w:sz w:val="24"/>
        </w:rPr>
        <w:t>on</w:t>
      </w:r>
      <w:r w:rsidR="00E13514" w:rsidRPr="007E7C36">
        <w:rPr>
          <w:rFonts w:ascii="Times New Roman" w:eastAsia="ＭＳ 明朝" w:hAnsi="Times New Roman"/>
          <w:sz w:val="24"/>
        </w:rPr>
        <w:t xml:space="preserve"> </w:t>
      </w:r>
      <w:r w:rsidRPr="007E7C36">
        <w:rPr>
          <w:rFonts w:ascii="Times New Roman" w:eastAsia="ＭＳ 明朝" w:hAnsi="Times New Roman"/>
          <w:sz w:val="24"/>
        </w:rPr>
        <w:t xml:space="preserve">the </w:t>
      </w:r>
      <w:r w:rsidR="00E13514">
        <w:rPr>
          <w:rFonts w:ascii="Times New Roman" w:eastAsia="ＭＳ 明朝" w:hAnsi="Times New Roman"/>
          <w:sz w:val="24"/>
        </w:rPr>
        <w:t>box</w:t>
      </w:r>
      <w:r w:rsidR="00E13514" w:rsidRPr="007E7C36">
        <w:rPr>
          <w:rFonts w:ascii="Times New Roman" w:eastAsia="ＭＳ 明朝" w:hAnsi="Times New Roman"/>
          <w:sz w:val="24"/>
        </w:rPr>
        <w:t xml:space="preserve"> </w:t>
      </w:r>
      <w:r w:rsidRPr="007E7C36">
        <w:rPr>
          <w:rFonts w:ascii="Times New Roman" w:eastAsia="ＭＳ 明朝" w:hAnsi="Times New Roman"/>
          <w:sz w:val="24"/>
        </w:rPr>
        <w:t xml:space="preserve">and </w:t>
      </w:r>
      <w:r w:rsidR="00E13514">
        <w:rPr>
          <w:rFonts w:ascii="Times New Roman" w:eastAsia="ＭＳ 明朝" w:hAnsi="Times New Roman"/>
          <w:sz w:val="24"/>
        </w:rPr>
        <w:t xml:space="preserve">on </w:t>
      </w:r>
      <w:r w:rsidRPr="007E7C36">
        <w:rPr>
          <w:rFonts w:ascii="Times New Roman" w:eastAsia="ＭＳ 明朝" w:hAnsi="Times New Roman"/>
          <w:sz w:val="24"/>
        </w:rPr>
        <w:t xml:space="preserve">the medicine envelope. </w:t>
      </w:r>
    </w:p>
    <w:p w14:paraId="0D41A8EF" w14:textId="1954C33D" w:rsidR="00687D2D" w:rsidRPr="007E7C36" w:rsidRDefault="00687D2D" w:rsidP="00687D2D">
      <w:pPr>
        <w:ind w:left="288" w:hangingChars="120" w:hanging="288"/>
        <w:rPr>
          <w:rFonts w:ascii="Times New Roman" w:eastAsia="ＭＳ 明朝" w:hAnsi="Times New Roman"/>
          <w:sz w:val="24"/>
        </w:rPr>
      </w:pPr>
      <w:r w:rsidRPr="007E7C36">
        <w:rPr>
          <w:rFonts w:ascii="Times New Roman" w:eastAsia="ＭＳ 明朝" w:hAnsi="Times New Roman" w:hint="eastAsia"/>
          <w:sz w:val="24"/>
        </w:rPr>
        <w:t>3</w:t>
      </w:r>
      <w:r w:rsidRPr="007E7C36">
        <w:rPr>
          <w:rFonts w:ascii="Times New Roman" w:eastAsia="ＭＳ 明朝" w:hAnsi="Times New Roman"/>
          <w:sz w:val="24"/>
        </w:rPr>
        <w:t xml:space="preserve">. </w:t>
      </w:r>
      <w:r w:rsidR="00E13514">
        <w:rPr>
          <w:rFonts w:ascii="Times New Roman" w:eastAsia="ＭＳ 明朝" w:hAnsi="Times New Roman"/>
          <w:sz w:val="24"/>
        </w:rPr>
        <w:t>Place</w:t>
      </w:r>
      <w:r w:rsidRPr="007E7C36">
        <w:rPr>
          <w:rFonts w:ascii="Times New Roman" w:eastAsia="ＭＳ 明朝" w:hAnsi="Times New Roman"/>
          <w:sz w:val="24"/>
        </w:rPr>
        <w:t xml:space="preserve"> water and the medication</w:t>
      </w:r>
      <w:r w:rsidR="00E13514">
        <w:rPr>
          <w:rFonts w:ascii="Times New Roman" w:eastAsia="ＭＳ 明朝" w:hAnsi="Times New Roman"/>
          <w:sz w:val="24"/>
        </w:rPr>
        <w:t xml:space="preserve"> box</w:t>
      </w:r>
      <w:r w:rsidRPr="007E7C36">
        <w:rPr>
          <w:rFonts w:ascii="Times New Roman" w:eastAsia="ＭＳ 明朝" w:hAnsi="Times New Roman"/>
          <w:sz w:val="24"/>
        </w:rPr>
        <w:t xml:space="preserve"> in the special tray for medication distribution.</w:t>
      </w:r>
    </w:p>
    <w:p w14:paraId="2AFA9B4A" w14:textId="63D2BDEB" w:rsidR="00687D2D" w:rsidRPr="007E7C36" w:rsidRDefault="00687D2D" w:rsidP="00687D2D">
      <w:pPr>
        <w:ind w:left="288" w:hangingChars="120" w:hanging="288"/>
        <w:rPr>
          <w:rFonts w:ascii="Times New Roman" w:eastAsia="ＭＳ 明朝" w:hAnsi="Times New Roman"/>
          <w:sz w:val="24"/>
        </w:rPr>
      </w:pPr>
      <w:r w:rsidRPr="007E7C36">
        <w:rPr>
          <w:rFonts w:ascii="Times New Roman" w:eastAsia="ＭＳ 明朝" w:hAnsi="Times New Roman" w:hint="eastAsia"/>
          <w:sz w:val="24"/>
        </w:rPr>
        <w:t>4</w:t>
      </w:r>
      <w:r w:rsidRPr="007E7C36">
        <w:rPr>
          <w:rFonts w:ascii="Times New Roman" w:eastAsia="ＭＳ 明朝" w:hAnsi="Times New Roman"/>
          <w:sz w:val="24"/>
        </w:rPr>
        <w:t xml:space="preserve">. </w:t>
      </w:r>
      <w:r w:rsidR="00E13514">
        <w:rPr>
          <w:rFonts w:ascii="Times New Roman" w:eastAsia="ＭＳ 明朝" w:hAnsi="Times New Roman"/>
          <w:sz w:val="24"/>
        </w:rPr>
        <w:t>Take</w:t>
      </w:r>
      <w:r w:rsidRPr="007E7C36">
        <w:rPr>
          <w:rFonts w:ascii="Times New Roman" w:eastAsia="ＭＳ 明朝" w:hAnsi="Times New Roman"/>
          <w:sz w:val="24"/>
        </w:rPr>
        <w:t xml:space="preserve"> the tray to the resident who will take </w:t>
      </w:r>
      <w:r w:rsidR="00E13514">
        <w:rPr>
          <w:rFonts w:ascii="Times New Roman" w:eastAsia="ＭＳ 明朝" w:hAnsi="Times New Roman"/>
          <w:sz w:val="24"/>
        </w:rPr>
        <w:t xml:space="preserve">the </w:t>
      </w:r>
      <w:r w:rsidRPr="007E7C36">
        <w:rPr>
          <w:rFonts w:ascii="Times New Roman" w:eastAsia="ＭＳ 明朝" w:hAnsi="Times New Roman"/>
          <w:sz w:val="24"/>
        </w:rPr>
        <w:t xml:space="preserve">medication. </w:t>
      </w:r>
    </w:p>
    <w:p w14:paraId="6B241DC7" w14:textId="26CCDA82" w:rsidR="00687D2D" w:rsidRPr="007E7C36" w:rsidRDefault="00687D2D" w:rsidP="00687D2D">
      <w:pPr>
        <w:ind w:left="288" w:hangingChars="120" w:hanging="288"/>
        <w:rPr>
          <w:rFonts w:ascii="Times New Roman" w:eastAsia="ＭＳ 明朝" w:hAnsi="Times New Roman"/>
          <w:sz w:val="24"/>
        </w:rPr>
      </w:pPr>
      <w:r w:rsidRPr="007E7C36">
        <w:rPr>
          <w:rFonts w:ascii="Times New Roman" w:eastAsia="ＭＳ 明朝" w:hAnsi="Times New Roman"/>
          <w:sz w:val="24"/>
        </w:rPr>
        <w:t>5. At the table,</w:t>
      </w:r>
      <w:r w:rsidRPr="007E7C36">
        <w:rPr>
          <w:rFonts w:ascii="Times New Roman" w:eastAsia="ＭＳ 明朝" w:hAnsi="Times New Roman" w:hint="eastAsia"/>
          <w:sz w:val="24"/>
        </w:rPr>
        <w:t xml:space="preserve"> </w:t>
      </w:r>
      <w:r w:rsidRPr="007E7C36">
        <w:rPr>
          <w:rFonts w:ascii="Times New Roman" w:eastAsia="ＭＳ 明朝" w:hAnsi="Times New Roman"/>
          <w:sz w:val="24"/>
        </w:rPr>
        <w:t xml:space="preserve">pick up the nameplate on the table and set it and </w:t>
      </w:r>
      <w:r w:rsidR="00E13514">
        <w:rPr>
          <w:rFonts w:ascii="Times New Roman" w:eastAsia="ＭＳ 明朝" w:hAnsi="Times New Roman"/>
          <w:sz w:val="24"/>
        </w:rPr>
        <w:t xml:space="preserve">the </w:t>
      </w:r>
      <w:r w:rsidRPr="007E7C36">
        <w:rPr>
          <w:rFonts w:ascii="Times New Roman" w:eastAsia="ＭＳ 明朝" w:hAnsi="Times New Roman"/>
          <w:sz w:val="24"/>
        </w:rPr>
        <w:t>medicine envelope on the tray.</w:t>
      </w:r>
    </w:p>
    <w:p w14:paraId="63974876" w14:textId="19A4160D" w:rsidR="00687D2D" w:rsidRPr="007E7C36" w:rsidRDefault="00687D2D" w:rsidP="00687D2D">
      <w:pPr>
        <w:ind w:left="288" w:hangingChars="120" w:hanging="288"/>
        <w:rPr>
          <w:rFonts w:ascii="Times New Roman" w:eastAsia="ＭＳ 明朝" w:hAnsi="Times New Roman"/>
          <w:sz w:val="24"/>
        </w:rPr>
      </w:pPr>
      <w:r w:rsidRPr="007E7C36">
        <w:rPr>
          <w:rFonts w:ascii="Times New Roman" w:eastAsia="ＭＳ 明朝" w:hAnsi="Times New Roman" w:hint="eastAsia"/>
          <w:sz w:val="24"/>
        </w:rPr>
        <w:t>6</w:t>
      </w:r>
      <w:r w:rsidRPr="007E7C36">
        <w:rPr>
          <w:rFonts w:ascii="Times New Roman" w:eastAsia="ＭＳ 明朝" w:hAnsi="Times New Roman"/>
          <w:sz w:val="24"/>
        </w:rPr>
        <w:t xml:space="preserve">. </w:t>
      </w:r>
      <w:r w:rsidR="00E13514">
        <w:rPr>
          <w:rFonts w:ascii="Times New Roman" w:eastAsia="ＭＳ 明朝" w:hAnsi="Times New Roman"/>
          <w:sz w:val="24"/>
        </w:rPr>
        <w:t>C</w:t>
      </w:r>
      <w:r w:rsidRPr="007E7C36">
        <w:rPr>
          <w:rFonts w:ascii="Times New Roman" w:eastAsia="ＭＳ 明朝" w:hAnsi="Times New Roman"/>
          <w:sz w:val="24"/>
        </w:rPr>
        <w:t xml:space="preserve">heck </w:t>
      </w:r>
      <w:r w:rsidR="00E13514">
        <w:rPr>
          <w:rFonts w:ascii="Times New Roman" w:eastAsia="ＭＳ 明朝" w:hAnsi="Times New Roman"/>
          <w:sz w:val="24"/>
        </w:rPr>
        <w:t xml:space="preserve">the </w:t>
      </w:r>
      <w:r w:rsidRPr="007E7C36">
        <w:rPr>
          <w:rFonts w:ascii="Times New Roman" w:eastAsia="ＭＳ 明朝" w:hAnsi="Times New Roman"/>
          <w:sz w:val="24"/>
        </w:rPr>
        <w:t xml:space="preserve">match between </w:t>
      </w:r>
      <w:r w:rsidR="00E13514">
        <w:rPr>
          <w:rFonts w:ascii="Times New Roman" w:eastAsia="ＭＳ 明朝" w:hAnsi="Times New Roman"/>
          <w:sz w:val="24"/>
        </w:rPr>
        <w:t xml:space="preserve">the </w:t>
      </w:r>
      <w:r w:rsidRPr="007E7C36">
        <w:rPr>
          <w:rFonts w:ascii="Times New Roman" w:eastAsia="ＭＳ 明朝" w:hAnsi="Times New Roman"/>
          <w:sz w:val="24"/>
        </w:rPr>
        <w:t xml:space="preserve">name </w:t>
      </w:r>
      <w:r w:rsidR="00E13514">
        <w:rPr>
          <w:rFonts w:ascii="Times New Roman" w:eastAsia="ＭＳ 明朝" w:hAnsi="Times New Roman"/>
          <w:sz w:val="24"/>
        </w:rPr>
        <w:t>on</w:t>
      </w:r>
      <w:r w:rsidR="00E13514" w:rsidRPr="007E7C36">
        <w:rPr>
          <w:rFonts w:ascii="Times New Roman" w:eastAsia="ＭＳ 明朝" w:hAnsi="Times New Roman"/>
          <w:sz w:val="24"/>
        </w:rPr>
        <w:t xml:space="preserve"> </w:t>
      </w:r>
      <w:r w:rsidRPr="007E7C36">
        <w:rPr>
          <w:rFonts w:ascii="Times New Roman" w:eastAsia="ＭＳ 明朝" w:hAnsi="Times New Roman"/>
          <w:sz w:val="24"/>
        </w:rPr>
        <w:t>the medicine envelope and the resident’s name.</w:t>
      </w:r>
    </w:p>
    <w:p w14:paraId="3DC3C9BC" w14:textId="46EEA6D2" w:rsidR="00687D2D" w:rsidRPr="007E7C36" w:rsidRDefault="00687D2D" w:rsidP="00687D2D">
      <w:pPr>
        <w:ind w:left="288" w:hangingChars="120" w:hanging="288"/>
        <w:rPr>
          <w:rFonts w:ascii="Times New Roman" w:eastAsia="ＭＳ 明朝" w:hAnsi="Times New Roman"/>
          <w:sz w:val="24"/>
        </w:rPr>
      </w:pPr>
      <w:r w:rsidRPr="007E7C36">
        <w:rPr>
          <w:rFonts w:ascii="Times New Roman" w:eastAsia="ＭＳ 明朝" w:hAnsi="Times New Roman"/>
          <w:sz w:val="24"/>
        </w:rPr>
        <w:t xml:space="preserve">7. </w:t>
      </w:r>
      <w:r w:rsidR="00E13514">
        <w:rPr>
          <w:rFonts w:ascii="Times New Roman" w:eastAsia="ＭＳ 明朝" w:hAnsi="Times New Roman"/>
          <w:sz w:val="24"/>
        </w:rPr>
        <w:t>R</w:t>
      </w:r>
      <w:r w:rsidRPr="007E7C36">
        <w:rPr>
          <w:rFonts w:ascii="Times New Roman" w:eastAsia="ＭＳ 明朝" w:hAnsi="Times New Roman"/>
          <w:sz w:val="24"/>
        </w:rPr>
        <w:t>ead aloud the information on the medicine envelope (resident’s name/date/time of medication, etc.), and check it with the resident.</w:t>
      </w:r>
    </w:p>
    <w:p w14:paraId="1B1EF63C" w14:textId="4B1A9A17" w:rsidR="00687D2D" w:rsidRPr="007E7C36" w:rsidRDefault="00687D2D" w:rsidP="00687D2D">
      <w:pPr>
        <w:ind w:left="288" w:hangingChars="120" w:hanging="288"/>
        <w:rPr>
          <w:rFonts w:ascii="Times New Roman" w:eastAsia="ＭＳ 明朝" w:hAnsi="Times New Roman"/>
          <w:sz w:val="24"/>
        </w:rPr>
      </w:pPr>
      <w:r w:rsidRPr="007E7C36">
        <w:rPr>
          <w:rFonts w:ascii="Times New Roman" w:eastAsia="ＭＳ 明朝" w:hAnsi="Times New Roman"/>
          <w:sz w:val="24"/>
        </w:rPr>
        <w:t xml:space="preserve">8. </w:t>
      </w:r>
      <w:r w:rsidR="00E13514">
        <w:rPr>
          <w:rFonts w:ascii="Times New Roman" w:eastAsia="ＭＳ 明朝" w:hAnsi="Times New Roman"/>
          <w:sz w:val="24"/>
        </w:rPr>
        <w:t>E</w:t>
      </w:r>
      <w:r w:rsidRPr="007E7C36">
        <w:rPr>
          <w:rFonts w:ascii="Times New Roman" w:eastAsia="ＭＳ 明朝" w:hAnsi="Times New Roman"/>
          <w:sz w:val="24"/>
        </w:rPr>
        <w:t>ncourage the resident to drink water and wet his/her mouth.</w:t>
      </w:r>
    </w:p>
    <w:p w14:paraId="0DD91379" w14:textId="57D406E6" w:rsidR="00687D2D" w:rsidRPr="007E7C36" w:rsidRDefault="00687D2D" w:rsidP="00687D2D">
      <w:pPr>
        <w:ind w:left="288" w:hangingChars="120" w:hanging="288"/>
        <w:rPr>
          <w:rFonts w:ascii="Times New Roman" w:eastAsia="ＭＳ 明朝" w:hAnsi="Times New Roman"/>
          <w:sz w:val="24"/>
        </w:rPr>
      </w:pPr>
      <w:r w:rsidRPr="007E7C36">
        <w:rPr>
          <w:rFonts w:ascii="Times New Roman" w:eastAsia="ＭＳ 明朝" w:hAnsi="Times New Roman"/>
          <w:sz w:val="24"/>
        </w:rPr>
        <w:t xml:space="preserve">9. </w:t>
      </w:r>
      <w:r w:rsidR="00E13514">
        <w:rPr>
          <w:rFonts w:ascii="Times New Roman" w:eastAsia="ＭＳ 明朝" w:hAnsi="Times New Roman"/>
          <w:sz w:val="24"/>
        </w:rPr>
        <w:t>G</w:t>
      </w:r>
      <w:r w:rsidRPr="007E7C36">
        <w:rPr>
          <w:rFonts w:ascii="Times New Roman" w:eastAsia="ＭＳ 明朝" w:hAnsi="Times New Roman"/>
          <w:sz w:val="24"/>
        </w:rPr>
        <w:t xml:space="preserve">ive the resident the medication. According to the condition of the resident, hand over the medicine envelope, or open the medicine envelope and put it on the resident’s hand, or put </w:t>
      </w:r>
      <w:r w:rsidR="00E13514">
        <w:rPr>
          <w:rFonts w:ascii="Times New Roman" w:eastAsia="ＭＳ 明朝" w:hAnsi="Times New Roman"/>
          <w:sz w:val="24"/>
        </w:rPr>
        <w:t>the contents</w:t>
      </w:r>
      <w:r w:rsidR="00E13514" w:rsidRPr="007E7C36">
        <w:rPr>
          <w:rFonts w:ascii="Times New Roman" w:eastAsia="ＭＳ 明朝" w:hAnsi="Times New Roman"/>
          <w:sz w:val="24"/>
        </w:rPr>
        <w:t xml:space="preserve"> </w:t>
      </w:r>
      <w:r w:rsidRPr="007E7C36">
        <w:rPr>
          <w:rFonts w:ascii="Times New Roman" w:eastAsia="ＭＳ 明朝" w:hAnsi="Times New Roman"/>
          <w:sz w:val="24"/>
        </w:rPr>
        <w:t xml:space="preserve">in </w:t>
      </w:r>
      <w:r w:rsidR="00E13514">
        <w:rPr>
          <w:rFonts w:ascii="Times New Roman" w:eastAsia="ＭＳ 明朝" w:hAnsi="Times New Roman"/>
          <w:sz w:val="24"/>
        </w:rPr>
        <w:t>a</w:t>
      </w:r>
      <w:r w:rsidR="00E13514" w:rsidRPr="007E7C36">
        <w:rPr>
          <w:rFonts w:ascii="Times New Roman" w:eastAsia="ＭＳ 明朝" w:hAnsi="Times New Roman"/>
          <w:sz w:val="24"/>
        </w:rPr>
        <w:t xml:space="preserve"> </w:t>
      </w:r>
      <w:r w:rsidRPr="007E7C36">
        <w:rPr>
          <w:rFonts w:ascii="Times New Roman" w:eastAsia="ＭＳ 明朝" w:hAnsi="Times New Roman"/>
          <w:sz w:val="24"/>
        </w:rPr>
        <w:t>medicine cup and hand it over, etc.</w:t>
      </w:r>
    </w:p>
    <w:p w14:paraId="5BCCBADC" w14:textId="7C197B6B" w:rsidR="00687D2D" w:rsidRPr="007E7C36" w:rsidRDefault="00687D2D" w:rsidP="00687D2D">
      <w:pPr>
        <w:ind w:left="288" w:hangingChars="120" w:hanging="288"/>
        <w:rPr>
          <w:rFonts w:ascii="Times New Roman" w:eastAsia="ＭＳ 明朝" w:hAnsi="Times New Roman"/>
          <w:sz w:val="24"/>
        </w:rPr>
      </w:pPr>
      <w:r w:rsidRPr="007E7C36">
        <w:rPr>
          <w:rFonts w:ascii="Times New Roman" w:eastAsia="ＭＳ 明朝" w:hAnsi="Times New Roman"/>
          <w:sz w:val="24"/>
        </w:rPr>
        <w:t xml:space="preserve">10. </w:t>
      </w:r>
      <w:r w:rsidR="00E13514">
        <w:rPr>
          <w:rFonts w:ascii="Times New Roman" w:eastAsia="ＭＳ 明朝" w:hAnsi="Times New Roman"/>
          <w:sz w:val="24"/>
        </w:rPr>
        <w:t>M</w:t>
      </w:r>
      <w:r w:rsidRPr="007E7C36">
        <w:rPr>
          <w:rFonts w:ascii="Times New Roman" w:eastAsia="ＭＳ 明朝" w:hAnsi="Times New Roman"/>
          <w:sz w:val="24"/>
        </w:rPr>
        <w:t>ake sure the resident doesn’t spill anything.</w:t>
      </w:r>
    </w:p>
    <w:p w14:paraId="582962B6" w14:textId="49AE380B" w:rsidR="00687D2D" w:rsidRPr="007E7C36" w:rsidRDefault="00687D2D" w:rsidP="00687D2D">
      <w:pPr>
        <w:ind w:left="288" w:hangingChars="120" w:hanging="288"/>
        <w:rPr>
          <w:rFonts w:ascii="Times New Roman" w:eastAsia="ＭＳ 明朝" w:hAnsi="Times New Roman"/>
          <w:sz w:val="24"/>
        </w:rPr>
      </w:pPr>
      <w:r w:rsidRPr="007E7C36">
        <w:rPr>
          <w:rFonts w:ascii="Times New Roman" w:eastAsia="ＭＳ 明朝" w:hAnsi="Times New Roman" w:hint="eastAsia"/>
          <w:sz w:val="24"/>
        </w:rPr>
        <w:t>1</w:t>
      </w:r>
      <w:r w:rsidRPr="007E7C36">
        <w:rPr>
          <w:rFonts w:ascii="Times New Roman" w:eastAsia="ＭＳ 明朝" w:hAnsi="Times New Roman"/>
          <w:sz w:val="24"/>
        </w:rPr>
        <w:t xml:space="preserve">1. </w:t>
      </w:r>
      <w:r w:rsidR="00E13514">
        <w:rPr>
          <w:rFonts w:ascii="Times New Roman" w:eastAsia="ＭＳ 明朝" w:hAnsi="Times New Roman"/>
          <w:sz w:val="24"/>
        </w:rPr>
        <w:t>M</w:t>
      </w:r>
      <w:r w:rsidRPr="007E7C36">
        <w:rPr>
          <w:rFonts w:ascii="Times New Roman" w:eastAsia="ＭＳ 明朝" w:hAnsi="Times New Roman"/>
          <w:sz w:val="24"/>
        </w:rPr>
        <w:t>ake sure there are no pills left in the medicine envelope.</w:t>
      </w:r>
    </w:p>
    <w:p w14:paraId="46BCC352" w14:textId="5983A65C" w:rsidR="00687D2D" w:rsidRPr="007E7C36" w:rsidRDefault="00687D2D" w:rsidP="00687D2D">
      <w:pPr>
        <w:ind w:left="288" w:hangingChars="120" w:hanging="288"/>
        <w:rPr>
          <w:rFonts w:ascii="Times New Roman" w:eastAsia="ＭＳ 明朝" w:hAnsi="Times New Roman"/>
          <w:sz w:val="24"/>
        </w:rPr>
      </w:pPr>
      <w:r w:rsidRPr="007E7C36">
        <w:rPr>
          <w:rFonts w:ascii="Times New Roman" w:eastAsia="ＭＳ 明朝" w:hAnsi="Times New Roman" w:hint="eastAsia"/>
          <w:sz w:val="24"/>
        </w:rPr>
        <w:t>1</w:t>
      </w:r>
      <w:r w:rsidRPr="007E7C36">
        <w:rPr>
          <w:rFonts w:ascii="Times New Roman" w:eastAsia="ＭＳ 明朝" w:hAnsi="Times New Roman"/>
          <w:sz w:val="24"/>
        </w:rPr>
        <w:t xml:space="preserve">2. </w:t>
      </w:r>
      <w:r w:rsidR="00E13514">
        <w:rPr>
          <w:rFonts w:ascii="Times New Roman" w:eastAsia="ＭＳ 明朝" w:hAnsi="Times New Roman"/>
          <w:sz w:val="24"/>
        </w:rPr>
        <w:t>Return the</w:t>
      </w:r>
      <w:r w:rsidRPr="007E7C36">
        <w:rPr>
          <w:rFonts w:ascii="Times New Roman" w:eastAsia="ＭＳ 明朝" w:hAnsi="Times New Roman"/>
          <w:sz w:val="24"/>
        </w:rPr>
        <w:t xml:space="preserve"> medication </w:t>
      </w:r>
      <w:r w:rsidR="00E13514">
        <w:rPr>
          <w:rFonts w:ascii="Times New Roman" w:eastAsia="ＭＳ 明朝" w:hAnsi="Times New Roman"/>
          <w:sz w:val="24"/>
        </w:rPr>
        <w:t>box</w:t>
      </w:r>
      <w:r w:rsidRPr="007E7C36">
        <w:rPr>
          <w:rFonts w:ascii="Times New Roman" w:eastAsia="ＭＳ 明朝" w:hAnsi="Times New Roman"/>
          <w:sz w:val="24"/>
        </w:rPr>
        <w:t xml:space="preserve"> to the medication cart.</w:t>
      </w:r>
    </w:p>
    <w:p w14:paraId="00AB9CF7" w14:textId="1F71D4BC" w:rsidR="00365123" w:rsidRPr="00365123" w:rsidRDefault="00365123" w:rsidP="00687D2D">
      <w:pPr>
        <w:spacing w:line="360" w:lineRule="exact"/>
        <w:rPr>
          <w:rFonts w:cs="ヒラギノ明朝 ProN W3"/>
          <w:kern w:val="0"/>
          <w:sz w:val="22"/>
          <w:szCs w:val="22"/>
        </w:rPr>
      </w:pPr>
    </w:p>
    <w:sectPr w:rsidR="00365123" w:rsidRPr="00365123" w:rsidSect="00B9434B">
      <w:footerReference w:type="default" r:id="rId11"/>
      <w:pgSz w:w="11900" w:h="16840"/>
      <w:pgMar w:top="1440" w:right="1080" w:bottom="1440" w:left="1080" w:header="851" w:footer="850"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D60DE4" w14:textId="77777777" w:rsidR="007B618C" w:rsidRDefault="007B618C" w:rsidP="008D0547">
      <w:r>
        <w:separator/>
      </w:r>
    </w:p>
  </w:endnote>
  <w:endnote w:type="continuationSeparator" w:id="0">
    <w:p w14:paraId="6353B117" w14:textId="77777777" w:rsidR="007B618C" w:rsidRDefault="007B618C" w:rsidP="008D0547">
      <w:r>
        <w:continuationSeparator/>
      </w:r>
    </w:p>
  </w:endnote>
  <w:endnote w:type="continuationNotice" w:id="1">
    <w:p w14:paraId="36060726" w14:textId="77777777" w:rsidR="007B618C" w:rsidRDefault="007B618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ＭＳ 明朝">
    <w:altName w:val="MS Mincho"/>
    <w:panose1 w:val="02020609040205080304"/>
    <w:charset w:val="80"/>
    <w:family w:val="moder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ヒラギノ明朝 ProN W3">
    <w:panose1 w:val="02020300000000000000"/>
    <w:charset w:val="80"/>
    <w:family w:val="roman"/>
    <w:pitch w:val="variable"/>
    <w:sig w:usb0="E00002FF" w:usb1="7AC7FFFF" w:usb2="00000012" w:usb3="00000000" w:csb0="0002000D"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87825124"/>
      <w:docPartObj>
        <w:docPartGallery w:val="Page Numbers (Bottom of Page)"/>
        <w:docPartUnique/>
      </w:docPartObj>
    </w:sdtPr>
    <w:sdtEndPr/>
    <w:sdtContent>
      <w:p w14:paraId="60AA24CF" w14:textId="2F8E5141" w:rsidR="00B810BA" w:rsidRDefault="00B810BA">
        <w:pPr>
          <w:pStyle w:val="ad"/>
          <w:jc w:val="center"/>
        </w:pPr>
        <w:r>
          <w:fldChar w:fldCharType="begin"/>
        </w:r>
        <w:r>
          <w:instrText>PAGE   \* MERGEFORMAT</w:instrText>
        </w:r>
        <w:r>
          <w:fldChar w:fldCharType="separate"/>
        </w:r>
        <w:r w:rsidR="00F7363A" w:rsidRPr="00F7363A">
          <w:rPr>
            <w:noProof/>
            <w:lang w:val="ja-JP"/>
          </w:rPr>
          <w:t>1</w:t>
        </w:r>
        <w:r>
          <w:fldChar w:fldCharType="end"/>
        </w:r>
      </w:p>
    </w:sdtContent>
  </w:sdt>
  <w:p w14:paraId="660B4F45" w14:textId="77777777" w:rsidR="00B810BA" w:rsidRDefault="00B810BA">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C938A0" w14:textId="77777777" w:rsidR="007B618C" w:rsidRDefault="007B618C" w:rsidP="008D0547">
      <w:r>
        <w:separator/>
      </w:r>
    </w:p>
  </w:footnote>
  <w:footnote w:type="continuationSeparator" w:id="0">
    <w:p w14:paraId="7F3AA4F8" w14:textId="77777777" w:rsidR="007B618C" w:rsidRDefault="007B618C" w:rsidP="008D0547">
      <w:r>
        <w:continuationSeparator/>
      </w:r>
    </w:p>
  </w:footnote>
  <w:footnote w:type="continuationNotice" w:id="1">
    <w:p w14:paraId="7A2AE13F" w14:textId="77777777" w:rsidR="007B618C" w:rsidRDefault="007B618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8A1478"/>
    <w:multiLevelType w:val="hybridMultilevel"/>
    <w:tmpl w:val="87068480"/>
    <w:lvl w:ilvl="0" w:tplc="F97EDCB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F8D4D42"/>
    <w:multiLevelType w:val="hybridMultilevel"/>
    <w:tmpl w:val="51020822"/>
    <w:lvl w:ilvl="0" w:tplc="D07234A6">
      <w:start w:val="1"/>
      <w:numFmt w:val="bullet"/>
      <w:lvlText w:val=""/>
      <w:lvlJc w:val="left"/>
      <w:pPr>
        <w:ind w:left="420" w:hanging="420"/>
      </w:pPr>
      <w:rPr>
        <w:rFonts w:ascii="Symbol" w:hAnsi="Symbol" w:hint="default"/>
        <w:color w:val="auto"/>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0FDC1747"/>
    <w:multiLevelType w:val="hybridMultilevel"/>
    <w:tmpl w:val="07D4AB1C"/>
    <w:lvl w:ilvl="0" w:tplc="8AAC679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13735A1A"/>
    <w:multiLevelType w:val="hybridMultilevel"/>
    <w:tmpl w:val="5F58382A"/>
    <w:lvl w:ilvl="0" w:tplc="E4789074">
      <w:numFmt w:val="bullet"/>
      <w:lvlText w:val="□"/>
      <w:lvlJc w:val="left"/>
      <w:pPr>
        <w:ind w:left="360" w:hanging="360"/>
      </w:pPr>
      <w:rPr>
        <w:rFonts w:ascii="ＭＳ 明朝" w:eastAsia="ＭＳ 明朝" w:hAnsi="ＭＳ 明朝" w:cstheme="minorBidi" w:hint="eastAsia"/>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142A34A8"/>
    <w:multiLevelType w:val="hybridMultilevel"/>
    <w:tmpl w:val="92CAC1D6"/>
    <w:lvl w:ilvl="0" w:tplc="DC82F240">
      <w:start w:val="3"/>
      <w:numFmt w:val="bullet"/>
      <w:lvlText w:val="□"/>
      <w:lvlJc w:val="left"/>
      <w:pPr>
        <w:ind w:left="360" w:hanging="360"/>
      </w:pPr>
      <w:rPr>
        <w:rFonts w:ascii="ＭＳ 明朝" w:eastAsia="ＭＳ 明朝" w:hAnsi="ＭＳ 明朝" w:cstheme="minorBidi" w:hint="eastAsia"/>
        <w:lang w:val="en-US"/>
      </w:rPr>
    </w:lvl>
    <w:lvl w:ilvl="1" w:tplc="0409000B">
      <w:start w:val="1"/>
      <w:numFmt w:val="bullet"/>
      <w:lvlText w:val=""/>
      <w:lvlJc w:val="left"/>
      <w:pPr>
        <w:ind w:left="960" w:hanging="480"/>
      </w:pPr>
      <w:rPr>
        <w:rFonts w:ascii="Wingdings" w:hAnsi="Wingdings" w:hint="default"/>
      </w:rPr>
    </w:lvl>
    <w:lvl w:ilvl="2" w:tplc="0409000D">
      <w:start w:val="1"/>
      <w:numFmt w:val="bullet"/>
      <w:lvlText w:val=""/>
      <w:lvlJc w:val="left"/>
      <w:pPr>
        <w:ind w:left="1440" w:hanging="480"/>
      </w:pPr>
      <w:rPr>
        <w:rFonts w:ascii="Wingdings" w:hAnsi="Wingdings" w:hint="default"/>
      </w:rPr>
    </w:lvl>
    <w:lvl w:ilvl="3" w:tplc="04090001">
      <w:start w:val="1"/>
      <w:numFmt w:val="bullet"/>
      <w:lvlText w:val=""/>
      <w:lvlJc w:val="left"/>
      <w:pPr>
        <w:ind w:left="1920" w:hanging="480"/>
      </w:pPr>
      <w:rPr>
        <w:rFonts w:ascii="Wingdings" w:hAnsi="Wingdings" w:hint="default"/>
      </w:rPr>
    </w:lvl>
    <w:lvl w:ilvl="4" w:tplc="0409000B">
      <w:start w:val="1"/>
      <w:numFmt w:val="bullet"/>
      <w:lvlText w:val=""/>
      <w:lvlJc w:val="left"/>
      <w:pPr>
        <w:ind w:left="2400" w:hanging="480"/>
      </w:pPr>
      <w:rPr>
        <w:rFonts w:ascii="Wingdings" w:hAnsi="Wingdings" w:hint="default"/>
      </w:rPr>
    </w:lvl>
    <w:lvl w:ilvl="5" w:tplc="0409000D">
      <w:start w:val="1"/>
      <w:numFmt w:val="bullet"/>
      <w:lvlText w:val=""/>
      <w:lvlJc w:val="left"/>
      <w:pPr>
        <w:ind w:left="2880" w:hanging="480"/>
      </w:pPr>
      <w:rPr>
        <w:rFonts w:ascii="Wingdings" w:hAnsi="Wingdings" w:hint="default"/>
      </w:rPr>
    </w:lvl>
    <w:lvl w:ilvl="6" w:tplc="04090001">
      <w:start w:val="1"/>
      <w:numFmt w:val="bullet"/>
      <w:lvlText w:val=""/>
      <w:lvlJc w:val="left"/>
      <w:pPr>
        <w:ind w:left="3360" w:hanging="480"/>
      </w:pPr>
      <w:rPr>
        <w:rFonts w:ascii="Wingdings" w:hAnsi="Wingdings" w:hint="default"/>
      </w:rPr>
    </w:lvl>
    <w:lvl w:ilvl="7" w:tplc="0409000B">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5" w15:restartNumberingAfterBreak="0">
    <w:nsid w:val="2A8D1A62"/>
    <w:multiLevelType w:val="hybridMultilevel"/>
    <w:tmpl w:val="F1E0B47A"/>
    <w:lvl w:ilvl="0" w:tplc="93D8727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36495239"/>
    <w:multiLevelType w:val="hybridMultilevel"/>
    <w:tmpl w:val="0F8AA5F2"/>
    <w:lvl w:ilvl="0" w:tplc="3B4E6D1A">
      <w:start w:val="4"/>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48425D0C"/>
    <w:multiLevelType w:val="hybridMultilevel"/>
    <w:tmpl w:val="D54C3B2A"/>
    <w:lvl w:ilvl="0" w:tplc="61A6AA5A">
      <w:numFmt w:val="bullet"/>
      <w:lvlText w:val=""/>
      <w:lvlJc w:val="left"/>
      <w:pPr>
        <w:ind w:left="360" w:hanging="360"/>
      </w:pPr>
      <w:rPr>
        <w:rFonts w:ascii="Wingdings" w:eastAsia="ＭＳ 明朝" w:hAnsi="Wingdings" w:cstheme="minorBid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15:restartNumberingAfterBreak="0">
    <w:nsid w:val="5BE1156A"/>
    <w:multiLevelType w:val="hybridMultilevel"/>
    <w:tmpl w:val="AC4C571A"/>
    <w:lvl w:ilvl="0" w:tplc="EAA4467E">
      <w:start w:val="5"/>
      <w:numFmt w:val="bullet"/>
      <w:lvlText w:val="□"/>
      <w:lvlJc w:val="left"/>
      <w:pPr>
        <w:ind w:left="360" w:hanging="360"/>
      </w:pPr>
      <w:rPr>
        <w:rFonts w:ascii="ＭＳ 明朝" w:eastAsia="ＭＳ 明朝" w:hAnsi="ＭＳ 明朝" w:cstheme="minorBidi" w:hint="eastAsia"/>
      </w:rPr>
    </w:lvl>
    <w:lvl w:ilvl="1" w:tplc="0409000B">
      <w:start w:val="1"/>
      <w:numFmt w:val="bullet"/>
      <w:lvlText w:val=""/>
      <w:lvlJc w:val="left"/>
      <w:pPr>
        <w:ind w:left="960" w:hanging="480"/>
      </w:pPr>
      <w:rPr>
        <w:rFonts w:ascii="Wingdings" w:hAnsi="Wingdings" w:hint="default"/>
      </w:rPr>
    </w:lvl>
    <w:lvl w:ilvl="2" w:tplc="0409000D">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num w:numId="1">
    <w:abstractNumId w:val="5"/>
  </w:num>
  <w:num w:numId="2">
    <w:abstractNumId w:val="2"/>
  </w:num>
  <w:num w:numId="3">
    <w:abstractNumId w:val="6"/>
  </w:num>
  <w:num w:numId="4">
    <w:abstractNumId w:val="1"/>
  </w:num>
  <w:num w:numId="5">
    <w:abstractNumId w:val="0"/>
  </w:num>
  <w:num w:numId="6">
    <w:abstractNumId w:val="4"/>
  </w:num>
  <w:num w:numId="7">
    <w:abstractNumId w:val="8"/>
  </w:num>
  <w:num w:numId="8">
    <w:abstractNumId w:val="3"/>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3"/>
  <w:bordersDoNotSurroundHeader/>
  <w:bordersDoNotSurroundFooter/>
  <w:proofState w:spelling="clean" w:grammar="clean"/>
  <w:defaultTabStop w:val="84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0448"/>
    <w:rsid w:val="000025F8"/>
    <w:rsid w:val="000041BA"/>
    <w:rsid w:val="00012A01"/>
    <w:rsid w:val="0001495D"/>
    <w:rsid w:val="0001543B"/>
    <w:rsid w:val="00016342"/>
    <w:rsid w:val="0001674C"/>
    <w:rsid w:val="00017DC8"/>
    <w:rsid w:val="00021846"/>
    <w:rsid w:val="000229D7"/>
    <w:rsid w:val="00022F7D"/>
    <w:rsid w:val="0002475F"/>
    <w:rsid w:val="0002513E"/>
    <w:rsid w:val="00026FFE"/>
    <w:rsid w:val="0002732D"/>
    <w:rsid w:val="00027744"/>
    <w:rsid w:val="00027D2B"/>
    <w:rsid w:val="00032970"/>
    <w:rsid w:val="00036C05"/>
    <w:rsid w:val="00037DFB"/>
    <w:rsid w:val="00041194"/>
    <w:rsid w:val="00046DE4"/>
    <w:rsid w:val="000504C7"/>
    <w:rsid w:val="00051D71"/>
    <w:rsid w:val="00051F6F"/>
    <w:rsid w:val="00052477"/>
    <w:rsid w:val="000578E0"/>
    <w:rsid w:val="00060253"/>
    <w:rsid w:val="00061FCC"/>
    <w:rsid w:val="000639C3"/>
    <w:rsid w:val="00065B15"/>
    <w:rsid w:val="0006609F"/>
    <w:rsid w:val="00066A3C"/>
    <w:rsid w:val="00066D6F"/>
    <w:rsid w:val="00072B48"/>
    <w:rsid w:val="000733A5"/>
    <w:rsid w:val="00074FA9"/>
    <w:rsid w:val="000752E9"/>
    <w:rsid w:val="00076ABB"/>
    <w:rsid w:val="000773F3"/>
    <w:rsid w:val="000779E4"/>
    <w:rsid w:val="000808DB"/>
    <w:rsid w:val="00082791"/>
    <w:rsid w:val="000833FF"/>
    <w:rsid w:val="00084CBD"/>
    <w:rsid w:val="00086D0B"/>
    <w:rsid w:val="000878C2"/>
    <w:rsid w:val="000911B6"/>
    <w:rsid w:val="00092F90"/>
    <w:rsid w:val="00094DE8"/>
    <w:rsid w:val="0009502A"/>
    <w:rsid w:val="000957BE"/>
    <w:rsid w:val="00096B05"/>
    <w:rsid w:val="000A0723"/>
    <w:rsid w:val="000A1327"/>
    <w:rsid w:val="000A1775"/>
    <w:rsid w:val="000A2F91"/>
    <w:rsid w:val="000A6D40"/>
    <w:rsid w:val="000B0697"/>
    <w:rsid w:val="000B3225"/>
    <w:rsid w:val="000B4E25"/>
    <w:rsid w:val="000C0A5D"/>
    <w:rsid w:val="000C256D"/>
    <w:rsid w:val="000C3593"/>
    <w:rsid w:val="000C7197"/>
    <w:rsid w:val="000D47FB"/>
    <w:rsid w:val="000D723A"/>
    <w:rsid w:val="000E271C"/>
    <w:rsid w:val="000E78E8"/>
    <w:rsid w:val="000E7C3C"/>
    <w:rsid w:val="000F1D75"/>
    <w:rsid w:val="000F3704"/>
    <w:rsid w:val="000F4B29"/>
    <w:rsid w:val="000F4CAC"/>
    <w:rsid w:val="000F5457"/>
    <w:rsid w:val="000F62B9"/>
    <w:rsid w:val="000F7964"/>
    <w:rsid w:val="00102615"/>
    <w:rsid w:val="00104931"/>
    <w:rsid w:val="00106948"/>
    <w:rsid w:val="00107FB2"/>
    <w:rsid w:val="00112033"/>
    <w:rsid w:val="00112CC4"/>
    <w:rsid w:val="0011613C"/>
    <w:rsid w:val="001169B5"/>
    <w:rsid w:val="00120760"/>
    <w:rsid w:val="00120D7A"/>
    <w:rsid w:val="001342BF"/>
    <w:rsid w:val="00134CD2"/>
    <w:rsid w:val="001371A7"/>
    <w:rsid w:val="00137B2B"/>
    <w:rsid w:val="00137CEC"/>
    <w:rsid w:val="001404D8"/>
    <w:rsid w:val="00151F16"/>
    <w:rsid w:val="001557A2"/>
    <w:rsid w:val="00160A17"/>
    <w:rsid w:val="00160EE4"/>
    <w:rsid w:val="00161EB6"/>
    <w:rsid w:val="0016278D"/>
    <w:rsid w:val="0016393F"/>
    <w:rsid w:val="00166CD3"/>
    <w:rsid w:val="001719EE"/>
    <w:rsid w:val="00173D24"/>
    <w:rsid w:val="00175FE8"/>
    <w:rsid w:val="00176FEB"/>
    <w:rsid w:val="001779BD"/>
    <w:rsid w:val="00180EA4"/>
    <w:rsid w:val="00181B5B"/>
    <w:rsid w:val="00186196"/>
    <w:rsid w:val="00191C3F"/>
    <w:rsid w:val="00192D17"/>
    <w:rsid w:val="00196B54"/>
    <w:rsid w:val="001A1638"/>
    <w:rsid w:val="001A3EDB"/>
    <w:rsid w:val="001A4834"/>
    <w:rsid w:val="001A6040"/>
    <w:rsid w:val="001B0E2E"/>
    <w:rsid w:val="001B3945"/>
    <w:rsid w:val="001B5E35"/>
    <w:rsid w:val="001B7A10"/>
    <w:rsid w:val="001C04FB"/>
    <w:rsid w:val="001C2FDC"/>
    <w:rsid w:val="001C3706"/>
    <w:rsid w:val="001C6120"/>
    <w:rsid w:val="001C6736"/>
    <w:rsid w:val="001C6FB8"/>
    <w:rsid w:val="001D1711"/>
    <w:rsid w:val="001D42D5"/>
    <w:rsid w:val="001D4749"/>
    <w:rsid w:val="001D548C"/>
    <w:rsid w:val="001D5CB7"/>
    <w:rsid w:val="001D7A53"/>
    <w:rsid w:val="001D7FFB"/>
    <w:rsid w:val="001E2234"/>
    <w:rsid w:val="001F2A39"/>
    <w:rsid w:val="001F3517"/>
    <w:rsid w:val="001F3582"/>
    <w:rsid w:val="001F3E19"/>
    <w:rsid w:val="001F4921"/>
    <w:rsid w:val="001F4BCC"/>
    <w:rsid w:val="001F6E87"/>
    <w:rsid w:val="002005F1"/>
    <w:rsid w:val="00202164"/>
    <w:rsid w:val="002032AF"/>
    <w:rsid w:val="0020420B"/>
    <w:rsid w:val="00204FC2"/>
    <w:rsid w:val="00206CC2"/>
    <w:rsid w:val="00212316"/>
    <w:rsid w:val="00212C71"/>
    <w:rsid w:val="002136E9"/>
    <w:rsid w:val="00213B1B"/>
    <w:rsid w:val="00216E8E"/>
    <w:rsid w:val="00222050"/>
    <w:rsid w:val="00222B2E"/>
    <w:rsid w:val="00224761"/>
    <w:rsid w:val="00225881"/>
    <w:rsid w:val="00227E40"/>
    <w:rsid w:val="00231F8B"/>
    <w:rsid w:val="002323E1"/>
    <w:rsid w:val="002332CF"/>
    <w:rsid w:val="0023333E"/>
    <w:rsid w:val="0023345F"/>
    <w:rsid w:val="002335A4"/>
    <w:rsid w:val="002335F0"/>
    <w:rsid w:val="00233684"/>
    <w:rsid w:val="002336A7"/>
    <w:rsid w:val="00233876"/>
    <w:rsid w:val="00235287"/>
    <w:rsid w:val="00235F66"/>
    <w:rsid w:val="00240095"/>
    <w:rsid w:val="0024038D"/>
    <w:rsid w:val="00240A6E"/>
    <w:rsid w:val="00245571"/>
    <w:rsid w:val="0024575B"/>
    <w:rsid w:val="00245E75"/>
    <w:rsid w:val="00247129"/>
    <w:rsid w:val="0024746C"/>
    <w:rsid w:val="00251633"/>
    <w:rsid w:val="00252BC3"/>
    <w:rsid w:val="002542BB"/>
    <w:rsid w:val="002550CE"/>
    <w:rsid w:val="00256B31"/>
    <w:rsid w:val="00260E1E"/>
    <w:rsid w:val="002612FB"/>
    <w:rsid w:val="00262308"/>
    <w:rsid w:val="0026614A"/>
    <w:rsid w:val="002705B2"/>
    <w:rsid w:val="00273565"/>
    <w:rsid w:val="002762A0"/>
    <w:rsid w:val="002765D6"/>
    <w:rsid w:val="00277332"/>
    <w:rsid w:val="002839B6"/>
    <w:rsid w:val="0028560D"/>
    <w:rsid w:val="00287211"/>
    <w:rsid w:val="002912EE"/>
    <w:rsid w:val="00291AD6"/>
    <w:rsid w:val="00292638"/>
    <w:rsid w:val="00294374"/>
    <w:rsid w:val="00295A85"/>
    <w:rsid w:val="002969A8"/>
    <w:rsid w:val="002A24F3"/>
    <w:rsid w:val="002A4008"/>
    <w:rsid w:val="002A4AFB"/>
    <w:rsid w:val="002A55B5"/>
    <w:rsid w:val="002A651E"/>
    <w:rsid w:val="002A6CC3"/>
    <w:rsid w:val="002A6FFE"/>
    <w:rsid w:val="002B069B"/>
    <w:rsid w:val="002B242F"/>
    <w:rsid w:val="002B48D6"/>
    <w:rsid w:val="002B4C9A"/>
    <w:rsid w:val="002C07E0"/>
    <w:rsid w:val="002C0ECF"/>
    <w:rsid w:val="002C1E51"/>
    <w:rsid w:val="002C38D9"/>
    <w:rsid w:val="002C5754"/>
    <w:rsid w:val="002C6847"/>
    <w:rsid w:val="002C701A"/>
    <w:rsid w:val="002C71C3"/>
    <w:rsid w:val="002D01D9"/>
    <w:rsid w:val="002D1D43"/>
    <w:rsid w:val="002D31F1"/>
    <w:rsid w:val="002D5D31"/>
    <w:rsid w:val="002E0B9A"/>
    <w:rsid w:val="002E2078"/>
    <w:rsid w:val="002E4081"/>
    <w:rsid w:val="002E5219"/>
    <w:rsid w:val="002E6234"/>
    <w:rsid w:val="002E636A"/>
    <w:rsid w:val="002F083B"/>
    <w:rsid w:val="002F0CB0"/>
    <w:rsid w:val="002F4822"/>
    <w:rsid w:val="002F49F0"/>
    <w:rsid w:val="002F5791"/>
    <w:rsid w:val="002F59BC"/>
    <w:rsid w:val="002F5B21"/>
    <w:rsid w:val="003002B0"/>
    <w:rsid w:val="00300E73"/>
    <w:rsid w:val="003042F5"/>
    <w:rsid w:val="00304498"/>
    <w:rsid w:val="0030589C"/>
    <w:rsid w:val="00306061"/>
    <w:rsid w:val="003075B0"/>
    <w:rsid w:val="003123C5"/>
    <w:rsid w:val="00313740"/>
    <w:rsid w:val="003137E4"/>
    <w:rsid w:val="00315555"/>
    <w:rsid w:val="0032279F"/>
    <w:rsid w:val="003234C0"/>
    <w:rsid w:val="0032369A"/>
    <w:rsid w:val="00324709"/>
    <w:rsid w:val="003247CD"/>
    <w:rsid w:val="00326E3F"/>
    <w:rsid w:val="00327922"/>
    <w:rsid w:val="00332D56"/>
    <w:rsid w:val="00333205"/>
    <w:rsid w:val="00334EB7"/>
    <w:rsid w:val="003354B9"/>
    <w:rsid w:val="00337871"/>
    <w:rsid w:val="00340CEE"/>
    <w:rsid w:val="00342DBC"/>
    <w:rsid w:val="00347E81"/>
    <w:rsid w:val="00350859"/>
    <w:rsid w:val="00353FF1"/>
    <w:rsid w:val="003540E0"/>
    <w:rsid w:val="0035458D"/>
    <w:rsid w:val="003552ED"/>
    <w:rsid w:val="00357631"/>
    <w:rsid w:val="00362B50"/>
    <w:rsid w:val="00363D5D"/>
    <w:rsid w:val="00364C00"/>
    <w:rsid w:val="00365123"/>
    <w:rsid w:val="003651B7"/>
    <w:rsid w:val="0036569B"/>
    <w:rsid w:val="00366583"/>
    <w:rsid w:val="00366FCD"/>
    <w:rsid w:val="003673F6"/>
    <w:rsid w:val="0037166B"/>
    <w:rsid w:val="003724C2"/>
    <w:rsid w:val="00373D22"/>
    <w:rsid w:val="00375995"/>
    <w:rsid w:val="00380060"/>
    <w:rsid w:val="0038131C"/>
    <w:rsid w:val="00384687"/>
    <w:rsid w:val="003867F8"/>
    <w:rsid w:val="003906AA"/>
    <w:rsid w:val="0039162B"/>
    <w:rsid w:val="00391BDE"/>
    <w:rsid w:val="003928B7"/>
    <w:rsid w:val="00395D02"/>
    <w:rsid w:val="00395FB8"/>
    <w:rsid w:val="003972FE"/>
    <w:rsid w:val="00397827"/>
    <w:rsid w:val="00397E6C"/>
    <w:rsid w:val="003A5453"/>
    <w:rsid w:val="003A667B"/>
    <w:rsid w:val="003A7F73"/>
    <w:rsid w:val="003C0CBC"/>
    <w:rsid w:val="003C63C1"/>
    <w:rsid w:val="003D1491"/>
    <w:rsid w:val="003D1D7D"/>
    <w:rsid w:val="003E0187"/>
    <w:rsid w:val="003E43AF"/>
    <w:rsid w:val="003E5219"/>
    <w:rsid w:val="003F0360"/>
    <w:rsid w:val="003F08FA"/>
    <w:rsid w:val="003F2C6F"/>
    <w:rsid w:val="003F4115"/>
    <w:rsid w:val="00400B25"/>
    <w:rsid w:val="00407615"/>
    <w:rsid w:val="0040785D"/>
    <w:rsid w:val="00410D31"/>
    <w:rsid w:val="0041126B"/>
    <w:rsid w:val="00412149"/>
    <w:rsid w:val="0042096E"/>
    <w:rsid w:val="00420B03"/>
    <w:rsid w:val="00421508"/>
    <w:rsid w:val="004239BC"/>
    <w:rsid w:val="00423B5F"/>
    <w:rsid w:val="00423D5B"/>
    <w:rsid w:val="00424F1E"/>
    <w:rsid w:val="00425162"/>
    <w:rsid w:val="0042636B"/>
    <w:rsid w:val="004320DF"/>
    <w:rsid w:val="004369C3"/>
    <w:rsid w:val="00436F61"/>
    <w:rsid w:val="00436FD5"/>
    <w:rsid w:val="00442564"/>
    <w:rsid w:val="00444472"/>
    <w:rsid w:val="00445B6D"/>
    <w:rsid w:val="004504CA"/>
    <w:rsid w:val="00451501"/>
    <w:rsid w:val="00453650"/>
    <w:rsid w:val="004566AA"/>
    <w:rsid w:val="00456777"/>
    <w:rsid w:val="00461427"/>
    <w:rsid w:val="00462063"/>
    <w:rsid w:val="00462EFD"/>
    <w:rsid w:val="004630BA"/>
    <w:rsid w:val="00463FA8"/>
    <w:rsid w:val="00476115"/>
    <w:rsid w:val="00481B30"/>
    <w:rsid w:val="0048223C"/>
    <w:rsid w:val="00482D24"/>
    <w:rsid w:val="00482E63"/>
    <w:rsid w:val="00484FB8"/>
    <w:rsid w:val="00486BAF"/>
    <w:rsid w:val="00490806"/>
    <w:rsid w:val="004917EA"/>
    <w:rsid w:val="00495EC8"/>
    <w:rsid w:val="004A0B6E"/>
    <w:rsid w:val="004A3425"/>
    <w:rsid w:val="004B42BF"/>
    <w:rsid w:val="004B5818"/>
    <w:rsid w:val="004C5233"/>
    <w:rsid w:val="004C6479"/>
    <w:rsid w:val="004C73EE"/>
    <w:rsid w:val="004C7F9E"/>
    <w:rsid w:val="004D3035"/>
    <w:rsid w:val="004D3285"/>
    <w:rsid w:val="004D3CE8"/>
    <w:rsid w:val="004D4B77"/>
    <w:rsid w:val="004D4CF3"/>
    <w:rsid w:val="004D5B4E"/>
    <w:rsid w:val="004D6755"/>
    <w:rsid w:val="004E1F4C"/>
    <w:rsid w:val="004E26D0"/>
    <w:rsid w:val="004F1EE9"/>
    <w:rsid w:val="004F3B01"/>
    <w:rsid w:val="004F792B"/>
    <w:rsid w:val="004F7EAF"/>
    <w:rsid w:val="0050121B"/>
    <w:rsid w:val="00505538"/>
    <w:rsid w:val="00505AD1"/>
    <w:rsid w:val="00505EC2"/>
    <w:rsid w:val="0050738D"/>
    <w:rsid w:val="0050778A"/>
    <w:rsid w:val="0051028C"/>
    <w:rsid w:val="005130A7"/>
    <w:rsid w:val="0051429B"/>
    <w:rsid w:val="00514853"/>
    <w:rsid w:val="0051527A"/>
    <w:rsid w:val="00516533"/>
    <w:rsid w:val="00523F3B"/>
    <w:rsid w:val="00524F81"/>
    <w:rsid w:val="00526C38"/>
    <w:rsid w:val="00531CD9"/>
    <w:rsid w:val="005329BC"/>
    <w:rsid w:val="0053475A"/>
    <w:rsid w:val="00534D29"/>
    <w:rsid w:val="005379A0"/>
    <w:rsid w:val="00537E58"/>
    <w:rsid w:val="005447C1"/>
    <w:rsid w:val="005474B6"/>
    <w:rsid w:val="005476FC"/>
    <w:rsid w:val="0055083E"/>
    <w:rsid w:val="0055138C"/>
    <w:rsid w:val="00564E46"/>
    <w:rsid w:val="00570E7F"/>
    <w:rsid w:val="00571526"/>
    <w:rsid w:val="0057384B"/>
    <w:rsid w:val="00577832"/>
    <w:rsid w:val="00580DF6"/>
    <w:rsid w:val="00581A61"/>
    <w:rsid w:val="00581AE0"/>
    <w:rsid w:val="0058256E"/>
    <w:rsid w:val="005848AD"/>
    <w:rsid w:val="005856DC"/>
    <w:rsid w:val="00587377"/>
    <w:rsid w:val="005873C3"/>
    <w:rsid w:val="005877EB"/>
    <w:rsid w:val="00590145"/>
    <w:rsid w:val="005906C2"/>
    <w:rsid w:val="00591636"/>
    <w:rsid w:val="00593C73"/>
    <w:rsid w:val="00594EC7"/>
    <w:rsid w:val="00597381"/>
    <w:rsid w:val="005A083B"/>
    <w:rsid w:val="005A26EC"/>
    <w:rsid w:val="005A2B2B"/>
    <w:rsid w:val="005A2EA2"/>
    <w:rsid w:val="005A67EE"/>
    <w:rsid w:val="005B1B6A"/>
    <w:rsid w:val="005B1B9C"/>
    <w:rsid w:val="005B1C14"/>
    <w:rsid w:val="005B28A9"/>
    <w:rsid w:val="005B294F"/>
    <w:rsid w:val="005B3563"/>
    <w:rsid w:val="005B39A2"/>
    <w:rsid w:val="005B578A"/>
    <w:rsid w:val="005B693B"/>
    <w:rsid w:val="005B7393"/>
    <w:rsid w:val="005C192F"/>
    <w:rsid w:val="005C2218"/>
    <w:rsid w:val="005C420E"/>
    <w:rsid w:val="005C5BF7"/>
    <w:rsid w:val="005C619A"/>
    <w:rsid w:val="005D0035"/>
    <w:rsid w:val="005D0963"/>
    <w:rsid w:val="005D38D6"/>
    <w:rsid w:val="005D3E30"/>
    <w:rsid w:val="005D4030"/>
    <w:rsid w:val="005E0634"/>
    <w:rsid w:val="005E2915"/>
    <w:rsid w:val="005E3E41"/>
    <w:rsid w:val="005F076A"/>
    <w:rsid w:val="005F0EAB"/>
    <w:rsid w:val="005F20E3"/>
    <w:rsid w:val="005F293D"/>
    <w:rsid w:val="005F4982"/>
    <w:rsid w:val="005F4E37"/>
    <w:rsid w:val="005F5D98"/>
    <w:rsid w:val="006030EB"/>
    <w:rsid w:val="00603730"/>
    <w:rsid w:val="006043C5"/>
    <w:rsid w:val="00605B61"/>
    <w:rsid w:val="00606A91"/>
    <w:rsid w:val="00606C99"/>
    <w:rsid w:val="0061064D"/>
    <w:rsid w:val="00610CF9"/>
    <w:rsid w:val="006125E6"/>
    <w:rsid w:val="006152DF"/>
    <w:rsid w:val="006158D7"/>
    <w:rsid w:val="00617ED0"/>
    <w:rsid w:val="00625DFA"/>
    <w:rsid w:val="00626256"/>
    <w:rsid w:val="00630B9E"/>
    <w:rsid w:val="0063259E"/>
    <w:rsid w:val="006341E5"/>
    <w:rsid w:val="00634364"/>
    <w:rsid w:val="00636566"/>
    <w:rsid w:val="00641296"/>
    <w:rsid w:val="00642ED1"/>
    <w:rsid w:val="00646F05"/>
    <w:rsid w:val="006539A4"/>
    <w:rsid w:val="00654E7C"/>
    <w:rsid w:val="00655CA0"/>
    <w:rsid w:val="006578D0"/>
    <w:rsid w:val="00660FB1"/>
    <w:rsid w:val="0066131B"/>
    <w:rsid w:val="00665468"/>
    <w:rsid w:val="00666EB3"/>
    <w:rsid w:val="006678AD"/>
    <w:rsid w:val="006813CB"/>
    <w:rsid w:val="00681DDC"/>
    <w:rsid w:val="006824BE"/>
    <w:rsid w:val="00685EB0"/>
    <w:rsid w:val="00687D2D"/>
    <w:rsid w:val="00692384"/>
    <w:rsid w:val="006933FC"/>
    <w:rsid w:val="00693A69"/>
    <w:rsid w:val="00694191"/>
    <w:rsid w:val="00694EDC"/>
    <w:rsid w:val="006A56DC"/>
    <w:rsid w:val="006A784B"/>
    <w:rsid w:val="006B1DE0"/>
    <w:rsid w:val="006B34D6"/>
    <w:rsid w:val="006B4B07"/>
    <w:rsid w:val="006B5CDD"/>
    <w:rsid w:val="006B5FB7"/>
    <w:rsid w:val="006C2CDD"/>
    <w:rsid w:val="006C3B9E"/>
    <w:rsid w:val="006C454F"/>
    <w:rsid w:val="006C49EF"/>
    <w:rsid w:val="006C50A5"/>
    <w:rsid w:val="006D02AC"/>
    <w:rsid w:val="006D048E"/>
    <w:rsid w:val="006D1D22"/>
    <w:rsid w:val="006D2EEB"/>
    <w:rsid w:val="006D2FA9"/>
    <w:rsid w:val="006E073F"/>
    <w:rsid w:val="006E312E"/>
    <w:rsid w:val="006E5A26"/>
    <w:rsid w:val="006E75E4"/>
    <w:rsid w:val="006E770E"/>
    <w:rsid w:val="006E7A6D"/>
    <w:rsid w:val="006F1FEC"/>
    <w:rsid w:val="006F2065"/>
    <w:rsid w:val="006F23C2"/>
    <w:rsid w:val="006F39D3"/>
    <w:rsid w:val="006F3F0C"/>
    <w:rsid w:val="006F4D7C"/>
    <w:rsid w:val="006F4F96"/>
    <w:rsid w:val="007013A3"/>
    <w:rsid w:val="007019AB"/>
    <w:rsid w:val="00704D03"/>
    <w:rsid w:val="0070643A"/>
    <w:rsid w:val="0070706E"/>
    <w:rsid w:val="007100F7"/>
    <w:rsid w:val="007105B8"/>
    <w:rsid w:val="00710CB0"/>
    <w:rsid w:val="00712E0D"/>
    <w:rsid w:val="00713C33"/>
    <w:rsid w:val="0071490D"/>
    <w:rsid w:val="007203F3"/>
    <w:rsid w:val="0072083F"/>
    <w:rsid w:val="0072211B"/>
    <w:rsid w:val="007267F0"/>
    <w:rsid w:val="00727F87"/>
    <w:rsid w:val="00730BD4"/>
    <w:rsid w:val="007318D4"/>
    <w:rsid w:val="0073199A"/>
    <w:rsid w:val="00731C12"/>
    <w:rsid w:val="007324AF"/>
    <w:rsid w:val="00732624"/>
    <w:rsid w:val="00733B95"/>
    <w:rsid w:val="00735B1E"/>
    <w:rsid w:val="007378C0"/>
    <w:rsid w:val="007406F0"/>
    <w:rsid w:val="0074077E"/>
    <w:rsid w:val="00740C15"/>
    <w:rsid w:val="00740C1A"/>
    <w:rsid w:val="00742F1B"/>
    <w:rsid w:val="007432C3"/>
    <w:rsid w:val="00743FB4"/>
    <w:rsid w:val="007515F7"/>
    <w:rsid w:val="00752BA1"/>
    <w:rsid w:val="00756ABC"/>
    <w:rsid w:val="00756E23"/>
    <w:rsid w:val="00762771"/>
    <w:rsid w:val="00763158"/>
    <w:rsid w:val="00763AD4"/>
    <w:rsid w:val="007703C8"/>
    <w:rsid w:val="00771B3A"/>
    <w:rsid w:val="00771DE5"/>
    <w:rsid w:val="007726C9"/>
    <w:rsid w:val="00773B62"/>
    <w:rsid w:val="00780EBE"/>
    <w:rsid w:val="00782A6D"/>
    <w:rsid w:val="0078417F"/>
    <w:rsid w:val="00784BDF"/>
    <w:rsid w:val="00786B6F"/>
    <w:rsid w:val="00786BF5"/>
    <w:rsid w:val="00787439"/>
    <w:rsid w:val="007921BA"/>
    <w:rsid w:val="00792288"/>
    <w:rsid w:val="00792417"/>
    <w:rsid w:val="007924A0"/>
    <w:rsid w:val="00793A29"/>
    <w:rsid w:val="007972DE"/>
    <w:rsid w:val="00797882"/>
    <w:rsid w:val="007A26FC"/>
    <w:rsid w:val="007A2B4A"/>
    <w:rsid w:val="007A4D45"/>
    <w:rsid w:val="007A5886"/>
    <w:rsid w:val="007B02C3"/>
    <w:rsid w:val="007B050A"/>
    <w:rsid w:val="007B101D"/>
    <w:rsid w:val="007B618C"/>
    <w:rsid w:val="007B67BC"/>
    <w:rsid w:val="007C0D99"/>
    <w:rsid w:val="007C1FDC"/>
    <w:rsid w:val="007C4027"/>
    <w:rsid w:val="007C7E89"/>
    <w:rsid w:val="007D0472"/>
    <w:rsid w:val="007D2722"/>
    <w:rsid w:val="007D29FA"/>
    <w:rsid w:val="007D4BEF"/>
    <w:rsid w:val="007D76AF"/>
    <w:rsid w:val="007E0057"/>
    <w:rsid w:val="007E0AA8"/>
    <w:rsid w:val="007E1F33"/>
    <w:rsid w:val="007E7C36"/>
    <w:rsid w:val="007F0A7D"/>
    <w:rsid w:val="007F5032"/>
    <w:rsid w:val="007F6504"/>
    <w:rsid w:val="00802166"/>
    <w:rsid w:val="00804A3F"/>
    <w:rsid w:val="00810F81"/>
    <w:rsid w:val="0081219F"/>
    <w:rsid w:val="0081588E"/>
    <w:rsid w:val="00822B17"/>
    <w:rsid w:val="00824647"/>
    <w:rsid w:val="0082483D"/>
    <w:rsid w:val="00826A97"/>
    <w:rsid w:val="00830C23"/>
    <w:rsid w:val="008313AD"/>
    <w:rsid w:val="00831BF1"/>
    <w:rsid w:val="008326BC"/>
    <w:rsid w:val="008339BD"/>
    <w:rsid w:val="00833C26"/>
    <w:rsid w:val="00834B65"/>
    <w:rsid w:val="00836202"/>
    <w:rsid w:val="008371EA"/>
    <w:rsid w:val="008375FE"/>
    <w:rsid w:val="008405EA"/>
    <w:rsid w:val="00843F7F"/>
    <w:rsid w:val="00846F9C"/>
    <w:rsid w:val="00847D79"/>
    <w:rsid w:val="008500B7"/>
    <w:rsid w:val="0085105F"/>
    <w:rsid w:val="00851C9E"/>
    <w:rsid w:val="008541BE"/>
    <w:rsid w:val="0085473D"/>
    <w:rsid w:val="008548DB"/>
    <w:rsid w:val="0085518F"/>
    <w:rsid w:val="00855944"/>
    <w:rsid w:val="008563B8"/>
    <w:rsid w:val="00857BA3"/>
    <w:rsid w:val="00860348"/>
    <w:rsid w:val="008603D0"/>
    <w:rsid w:val="00863810"/>
    <w:rsid w:val="00863AB9"/>
    <w:rsid w:val="00865478"/>
    <w:rsid w:val="0087430A"/>
    <w:rsid w:val="008748F5"/>
    <w:rsid w:val="00880FF5"/>
    <w:rsid w:val="0088180B"/>
    <w:rsid w:val="00882134"/>
    <w:rsid w:val="00883129"/>
    <w:rsid w:val="008835C9"/>
    <w:rsid w:val="00893043"/>
    <w:rsid w:val="00893FE1"/>
    <w:rsid w:val="00894CFE"/>
    <w:rsid w:val="00895994"/>
    <w:rsid w:val="008A0783"/>
    <w:rsid w:val="008A4BFF"/>
    <w:rsid w:val="008A62DA"/>
    <w:rsid w:val="008A6494"/>
    <w:rsid w:val="008B2BB0"/>
    <w:rsid w:val="008C4E89"/>
    <w:rsid w:val="008C4FC0"/>
    <w:rsid w:val="008C5713"/>
    <w:rsid w:val="008C5E25"/>
    <w:rsid w:val="008D0547"/>
    <w:rsid w:val="008D0715"/>
    <w:rsid w:val="008D1BB9"/>
    <w:rsid w:val="008D1F18"/>
    <w:rsid w:val="008D2D55"/>
    <w:rsid w:val="008D454B"/>
    <w:rsid w:val="008D7E31"/>
    <w:rsid w:val="008E1BCA"/>
    <w:rsid w:val="008E1DA5"/>
    <w:rsid w:val="008E4154"/>
    <w:rsid w:val="008E514F"/>
    <w:rsid w:val="008E5FD7"/>
    <w:rsid w:val="008F07A4"/>
    <w:rsid w:val="008F157A"/>
    <w:rsid w:val="008F24C8"/>
    <w:rsid w:val="008F2542"/>
    <w:rsid w:val="008F3553"/>
    <w:rsid w:val="008F7CB3"/>
    <w:rsid w:val="00901ED5"/>
    <w:rsid w:val="00902007"/>
    <w:rsid w:val="00902801"/>
    <w:rsid w:val="00906272"/>
    <w:rsid w:val="009073CD"/>
    <w:rsid w:val="00910C96"/>
    <w:rsid w:val="00912CDF"/>
    <w:rsid w:val="0091368F"/>
    <w:rsid w:val="0091418F"/>
    <w:rsid w:val="00914DE0"/>
    <w:rsid w:val="009155AF"/>
    <w:rsid w:val="009175E7"/>
    <w:rsid w:val="00917878"/>
    <w:rsid w:val="00920331"/>
    <w:rsid w:val="009203DF"/>
    <w:rsid w:val="0092196C"/>
    <w:rsid w:val="009239BD"/>
    <w:rsid w:val="0092496B"/>
    <w:rsid w:val="0092663C"/>
    <w:rsid w:val="00932724"/>
    <w:rsid w:val="0093494F"/>
    <w:rsid w:val="009357CD"/>
    <w:rsid w:val="009361B5"/>
    <w:rsid w:val="00937CC9"/>
    <w:rsid w:val="009428A2"/>
    <w:rsid w:val="00944366"/>
    <w:rsid w:val="009511A6"/>
    <w:rsid w:val="009516CC"/>
    <w:rsid w:val="00951E21"/>
    <w:rsid w:val="00952786"/>
    <w:rsid w:val="00953852"/>
    <w:rsid w:val="00954BC4"/>
    <w:rsid w:val="0095760C"/>
    <w:rsid w:val="00960D0B"/>
    <w:rsid w:val="00963A0C"/>
    <w:rsid w:val="0096412D"/>
    <w:rsid w:val="00964962"/>
    <w:rsid w:val="009719D9"/>
    <w:rsid w:val="00972D0D"/>
    <w:rsid w:val="009752A5"/>
    <w:rsid w:val="00980847"/>
    <w:rsid w:val="00984A26"/>
    <w:rsid w:val="00987794"/>
    <w:rsid w:val="0098780C"/>
    <w:rsid w:val="009906FF"/>
    <w:rsid w:val="0099118A"/>
    <w:rsid w:val="00994452"/>
    <w:rsid w:val="009946E8"/>
    <w:rsid w:val="009950D7"/>
    <w:rsid w:val="00995245"/>
    <w:rsid w:val="00996688"/>
    <w:rsid w:val="009A5331"/>
    <w:rsid w:val="009A6281"/>
    <w:rsid w:val="009A6475"/>
    <w:rsid w:val="009A6CB8"/>
    <w:rsid w:val="009A6E23"/>
    <w:rsid w:val="009A7469"/>
    <w:rsid w:val="009A7AA5"/>
    <w:rsid w:val="009B0F51"/>
    <w:rsid w:val="009B21FA"/>
    <w:rsid w:val="009B39A4"/>
    <w:rsid w:val="009B40CE"/>
    <w:rsid w:val="009B5DFE"/>
    <w:rsid w:val="009B71B4"/>
    <w:rsid w:val="009B772C"/>
    <w:rsid w:val="009C0053"/>
    <w:rsid w:val="009C2431"/>
    <w:rsid w:val="009C3320"/>
    <w:rsid w:val="009C45B3"/>
    <w:rsid w:val="009C7161"/>
    <w:rsid w:val="009D214F"/>
    <w:rsid w:val="009D442A"/>
    <w:rsid w:val="009D6D61"/>
    <w:rsid w:val="009E1FF8"/>
    <w:rsid w:val="009E447A"/>
    <w:rsid w:val="009E4836"/>
    <w:rsid w:val="009E5DD2"/>
    <w:rsid w:val="009E6B0F"/>
    <w:rsid w:val="009F0CEA"/>
    <w:rsid w:val="009F45FC"/>
    <w:rsid w:val="009F5640"/>
    <w:rsid w:val="009F5C48"/>
    <w:rsid w:val="009F6CD7"/>
    <w:rsid w:val="00A052A3"/>
    <w:rsid w:val="00A0759A"/>
    <w:rsid w:val="00A10E6F"/>
    <w:rsid w:val="00A11E60"/>
    <w:rsid w:val="00A12DE4"/>
    <w:rsid w:val="00A13D60"/>
    <w:rsid w:val="00A14D70"/>
    <w:rsid w:val="00A15AB7"/>
    <w:rsid w:val="00A15DB5"/>
    <w:rsid w:val="00A23601"/>
    <w:rsid w:val="00A25730"/>
    <w:rsid w:val="00A25995"/>
    <w:rsid w:val="00A30471"/>
    <w:rsid w:val="00A30BAE"/>
    <w:rsid w:val="00A34080"/>
    <w:rsid w:val="00A342E1"/>
    <w:rsid w:val="00A35C33"/>
    <w:rsid w:val="00A35E61"/>
    <w:rsid w:val="00A35F71"/>
    <w:rsid w:val="00A368D4"/>
    <w:rsid w:val="00A370F7"/>
    <w:rsid w:val="00A3738A"/>
    <w:rsid w:val="00A377D9"/>
    <w:rsid w:val="00A37CCC"/>
    <w:rsid w:val="00A410C9"/>
    <w:rsid w:val="00A414F3"/>
    <w:rsid w:val="00A440A9"/>
    <w:rsid w:val="00A44862"/>
    <w:rsid w:val="00A51A13"/>
    <w:rsid w:val="00A523FF"/>
    <w:rsid w:val="00A52EDC"/>
    <w:rsid w:val="00A53971"/>
    <w:rsid w:val="00A5595A"/>
    <w:rsid w:val="00A60E09"/>
    <w:rsid w:val="00A61B2D"/>
    <w:rsid w:val="00A61D58"/>
    <w:rsid w:val="00A642DF"/>
    <w:rsid w:val="00A64E65"/>
    <w:rsid w:val="00A653F5"/>
    <w:rsid w:val="00A668DF"/>
    <w:rsid w:val="00A72BF9"/>
    <w:rsid w:val="00A73566"/>
    <w:rsid w:val="00A75574"/>
    <w:rsid w:val="00A806A4"/>
    <w:rsid w:val="00A85A87"/>
    <w:rsid w:val="00A91705"/>
    <w:rsid w:val="00AA0140"/>
    <w:rsid w:val="00AA0163"/>
    <w:rsid w:val="00AA234F"/>
    <w:rsid w:val="00AA314F"/>
    <w:rsid w:val="00AA476F"/>
    <w:rsid w:val="00AB5D4D"/>
    <w:rsid w:val="00AB6782"/>
    <w:rsid w:val="00AB759F"/>
    <w:rsid w:val="00AB7681"/>
    <w:rsid w:val="00AB7859"/>
    <w:rsid w:val="00AC07FD"/>
    <w:rsid w:val="00AC101D"/>
    <w:rsid w:val="00AC24FD"/>
    <w:rsid w:val="00AC3E8C"/>
    <w:rsid w:val="00AC6AD0"/>
    <w:rsid w:val="00AC6D89"/>
    <w:rsid w:val="00AD17CE"/>
    <w:rsid w:val="00AD5053"/>
    <w:rsid w:val="00AD7345"/>
    <w:rsid w:val="00AD7EE7"/>
    <w:rsid w:val="00AE0630"/>
    <w:rsid w:val="00AE5BCC"/>
    <w:rsid w:val="00AE630F"/>
    <w:rsid w:val="00AE7E72"/>
    <w:rsid w:val="00AE7F24"/>
    <w:rsid w:val="00AF2E78"/>
    <w:rsid w:val="00AF5B9A"/>
    <w:rsid w:val="00AF7CB1"/>
    <w:rsid w:val="00B03B18"/>
    <w:rsid w:val="00B040ED"/>
    <w:rsid w:val="00B07D31"/>
    <w:rsid w:val="00B07F35"/>
    <w:rsid w:val="00B07F73"/>
    <w:rsid w:val="00B229CF"/>
    <w:rsid w:val="00B25D3B"/>
    <w:rsid w:val="00B30D98"/>
    <w:rsid w:val="00B31A74"/>
    <w:rsid w:val="00B33536"/>
    <w:rsid w:val="00B36080"/>
    <w:rsid w:val="00B40BDA"/>
    <w:rsid w:val="00B43C3F"/>
    <w:rsid w:val="00B45109"/>
    <w:rsid w:val="00B45AC3"/>
    <w:rsid w:val="00B46BE9"/>
    <w:rsid w:val="00B50451"/>
    <w:rsid w:val="00B55E13"/>
    <w:rsid w:val="00B56E80"/>
    <w:rsid w:val="00B607F0"/>
    <w:rsid w:val="00B613D5"/>
    <w:rsid w:val="00B61C8D"/>
    <w:rsid w:val="00B62482"/>
    <w:rsid w:val="00B62E9B"/>
    <w:rsid w:val="00B657AE"/>
    <w:rsid w:val="00B661C1"/>
    <w:rsid w:val="00B6665C"/>
    <w:rsid w:val="00B70A97"/>
    <w:rsid w:val="00B71774"/>
    <w:rsid w:val="00B71AF0"/>
    <w:rsid w:val="00B73484"/>
    <w:rsid w:val="00B73BFB"/>
    <w:rsid w:val="00B75A5E"/>
    <w:rsid w:val="00B77580"/>
    <w:rsid w:val="00B8068D"/>
    <w:rsid w:val="00B810BA"/>
    <w:rsid w:val="00B83168"/>
    <w:rsid w:val="00B8567F"/>
    <w:rsid w:val="00B85B2E"/>
    <w:rsid w:val="00B86B66"/>
    <w:rsid w:val="00B8702C"/>
    <w:rsid w:val="00B876FA"/>
    <w:rsid w:val="00B907D8"/>
    <w:rsid w:val="00B91F14"/>
    <w:rsid w:val="00B93944"/>
    <w:rsid w:val="00B93D0E"/>
    <w:rsid w:val="00B9434B"/>
    <w:rsid w:val="00B95D10"/>
    <w:rsid w:val="00B95EDD"/>
    <w:rsid w:val="00B9662D"/>
    <w:rsid w:val="00BA0C0D"/>
    <w:rsid w:val="00BA1C3C"/>
    <w:rsid w:val="00BA3752"/>
    <w:rsid w:val="00BA3CBF"/>
    <w:rsid w:val="00BB0CBE"/>
    <w:rsid w:val="00BB3C84"/>
    <w:rsid w:val="00BB58D7"/>
    <w:rsid w:val="00BB5CCD"/>
    <w:rsid w:val="00BB6861"/>
    <w:rsid w:val="00BB7101"/>
    <w:rsid w:val="00BC11FC"/>
    <w:rsid w:val="00BC1499"/>
    <w:rsid w:val="00BC1810"/>
    <w:rsid w:val="00BC665E"/>
    <w:rsid w:val="00BC6C7B"/>
    <w:rsid w:val="00BC7E6D"/>
    <w:rsid w:val="00BD1844"/>
    <w:rsid w:val="00BD242C"/>
    <w:rsid w:val="00BD4120"/>
    <w:rsid w:val="00BD7127"/>
    <w:rsid w:val="00BD7B07"/>
    <w:rsid w:val="00BE0968"/>
    <w:rsid w:val="00BE1742"/>
    <w:rsid w:val="00BE1E1B"/>
    <w:rsid w:val="00BE3E03"/>
    <w:rsid w:val="00BE46CA"/>
    <w:rsid w:val="00BE4CD0"/>
    <w:rsid w:val="00BF2F26"/>
    <w:rsid w:val="00BF55CA"/>
    <w:rsid w:val="00BF640A"/>
    <w:rsid w:val="00BF6BA4"/>
    <w:rsid w:val="00BF6F8E"/>
    <w:rsid w:val="00C0007B"/>
    <w:rsid w:val="00C0036A"/>
    <w:rsid w:val="00C008D6"/>
    <w:rsid w:val="00C012D8"/>
    <w:rsid w:val="00C02B57"/>
    <w:rsid w:val="00C03505"/>
    <w:rsid w:val="00C04EC0"/>
    <w:rsid w:val="00C06082"/>
    <w:rsid w:val="00C12E88"/>
    <w:rsid w:val="00C13682"/>
    <w:rsid w:val="00C13F6B"/>
    <w:rsid w:val="00C162CB"/>
    <w:rsid w:val="00C16925"/>
    <w:rsid w:val="00C17345"/>
    <w:rsid w:val="00C17D1C"/>
    <w:rsid w:val="00C213A4"/>
    <w:rsid w:val="00C2608C"/>
    <w:rsid w:val="00C26533"/>
    <w:rsid w:val="00C271CC"/>
    <w:rsid w:val="00C30F55"/>
    <w:rsid w:val="00C31161"/>
    <w:rsid w:val="00C33850"/>
    <w:rsid w:val="00C35759"/>
    <w:rsid w:val="00C376FA"/>
    <w:rsid w:val="00C3781E"/>
    <w:rsid w:val="00C37C06"/>
    <w:rsid w:val="00C4388B"/>
    <w:rsid w:val="00C44A41"/>
    <w:rsid w:val="00C455EB"/>
    <w:rsid w:val="00C45E13"/>
    <w:rsid w:val="00C5034E"/>
    <w:rsid w:val="00C50B4F"/>
    <w:rsid w:val="00C54DAF"/>
    <w:rsid w:val="00C54F6B"/>
    <w:rsid w:val="00C574D2"/>
    <w:rsid w:val="00C612D4"/>
    <w:rsid w:val="00C640BD"/>
    <w:rsid w:val="00C657CB"/>
    <w:rsid w:val="00C658AB"/>
    <w:rsid w:val="00C74619"/>
    <w:rsid w:val="00C767B9"/>
    <w:rsid w:val="00C801E5"/>
    <w:rsid w:val="00C80D62"/>
    <w:rsid w:val="00C83302"/>
    <w:rsid w:val="00C83C28"/>
    <w:rsid w:val="00C840B1"/>
    <w:rsid w:val="00C84877"/>
    <w:rsid w:val="00C91ECB"/>
    <w:rsid w:val="00C9282B"/>
    <w:rsid w:val="00C92AE1"/>
    <w:rsid w:val="00C938AF"/>
    <w:rsid w:val="00C94251"/>
    <w:rsid w:val="00C96E4E"/>
    <w:rsid w:val="00CA031D"/>
    <w:rsid w:val="00CA2206"/>
    <w:rsid w:val="00CA2F05"/>
    <w:rsid w:val="00CA4529"/>
    <w:rsid w:val="00CA547B"/>
    <w:rsid w:val="00CA695D"/>
    <w:rsid w:val="00CB0CA7"/>
    <w:rsid w:val="00CB18AD"/>
    <w:rsid w:val="00CB19A8"/>
    <w:rsid w:val="00CB7347"/>
    <w:rsid w:val="00CC0D9F"/>
    <w:rsid w:val="00CC112D"/>
    <w:rsid w:val="00CC35B6"/>
    <w:rsid w:val="00CC3BAA"/>
    <w:rsid w:val="00CC5CEF"/>
    <w:rsid w:val="00CC6266"/>
    <w:rsid w:val="00CD03E7"/>
    <w:rsid w:val="00CD27FB"/>
    <w:rsid w:val="00CD3E79"/>
    <w:rsid w:val="00CD4D88"/>
    <w:rsid w:val="00CD5915"/>
    <w:rsid w:val="00CD5A90"/>
    <w:rsid w:val="00CD60AC"/>
    <w:rsid w:val="00CE07A2"/>
    <w:rsid w:val="00CE0DDF"/>
    <w:rsid w:val="00CE1CC0"/>
    <w:rsid w:val="00CE1DEB"/>
    <w:rsid w:val="00CE3E00"/>
    <w:rsid w:val="00CE4AF6"/>
    <w:rsid w:val="00CE7266"/>
    <w:rsid w:val="00CF09F6"/>
    <w:rsid w:val="00CF0CFC"/>
    <w:rsid w:val="00CF1234"/>
    <w:rsid w:val="00CF6732"/>
    <w:rsid w:val="00D0032A"/>
    <w:rsid w:val="00D019D9"/>
    <w:rsid w:val="00D01E41"/>
    <w:rsid w:val="00D01E68"/>
    <w:rsid w:val="00D05225"/>
    <w:rsid w:val="00D07156"/>
    <w:rsid w:val="00D07898"/>
    <w:rsid w:val="00D07D27"/>
    <w:rsid w:val="00D10F18"/>
    <w:rsid w:val="00D11B8E"/>
    <w:rsid w:val="00D12BD6"/>
    <w:rsid w:val="00D141B7"/>
    <w:rsid w:val="00D15850"/>
    <w:rsid w:val="00D161B8"/>
    <w:rsid w:val="00D21613"/>
    <w:rsid w:val="00D21A94"/>
    <w:rsid w:val="00D24446"/>
    <w:rsid w:val="00D25175"/>
    <w:rsid w:val="00D25CB7"/>
    <w:rsid w:val="00D275DE"/>
    <w:rsid w:val="00D307E2"/>
    <w:rsid w:val="00D3081D"/>
    <w:rsid w:val="00D32416"/>
    <w:rsid w:val="00D32EAC"/>
    <w:rsid w:val="00D335AB"/>
    <w:rsid w:val="00D34F72"/>
    <w:rsid w:val="00D434FB"/>
    <w:rsid w:val="00D451A2"/>
    <w:rsid w:val="00D46324"/>
    <w:rsid w:val="00D465D2"/>
    <w:rsid w:val="00D46C21"/>
    <w:rsid w:val="00D50BE3"/>
    <w:rsid w:val="00D51BD9"/>
    <w:rsid w:val="00D53297"/>
    <w:rsid w:val="00D54DAA"/>
    <w:rsid w:val="00D576B4"/>
    <w:rsid w:val="00D60448"/>
    <w:rsid w:val="00D60E79"/>
    <w:rsid w:val="00D615AA"/>
    <w:rsid w:val="00D63D7A"/>
    <w:rsid w:val="00D6529F"/>
    <w:rsid w:val="00D65576"/>
    <w:rsid w:val="00D71B60"/>
    <w:rsid w:val="00D7235D"/>
    <w:rsid w:val="00D7404B"/>
    <w:rsid w:val="00D77E32"/>
    <w:rsid w:val="00D81631"/>
    <w:rsid w:val="00D82014"/>
    <w:rsid w:val="00D83C96"/>
    <w:rsid w:val="00D85ED4"/>
    <w:rsid w:val="00D85EE0"/>
    <w:rsid w:val="00D92967"/>
    <w:rsid w:val="00D93345"/>
    <w:rsid w:val="00D940E4"/>
    <w:rsid w:val="00D951F4"/>
    <w:rsid w:val="00D95B4A"/>
    <w:rsid w:val="00DA41DF"/>
    <w:rsid w:val="00DA4E24"/>
    <w:rsid w:val="00DA5E0C"/>
    <w:rsid w:val="00DA631E"/>
    <w:rsid w:val="00DB1AB7"/>
    <w:rsid w:val="00DB5125"/>
    <w:rsid w:val="00DB663F"/>
    <w:rsid w:val="00DC119D"/>
    <w:rsid w:val="00DC1D7B"/>
    <w:rsid w:val="00DC2234"/>
    <w:rsid w:val="00DC3154"/>
    <w:rsid w:val="00DC5126"/>
    <w:rsid w:val="00DC616D"/>
    <w:rsid w:val="00DD067B"/>
    <w:rsid w:val="00DD1303"/>
    <w:rsid w:val="00DD29A7"/>
    <w:rsid w:val="00DD2F7B"/>
    <w:rsid w:val="00DD5302"/>
    <w:rsid w:val="00DD53C1"/>
    <w:rsid w:val="00DE0AC6"/>
    <w:rsid w:val="00DE1898"/>
    <w:rsid w:val="00DE1FFE"/>
    <w:rsid w:val="00DE309A"/>
    <w:rsid w:val="00DE4F60"/>
    <w:rsid w:val="00DE52B2"/>
    <w:rsid w:val="00DE7265"/>
    <w:rsid w:val="00DE7845"/>
    <w:rsid w:val="00DF3552"/>
    <w:rsid w:val="00DF3E69"/>
    <w:rsid w:val="00DF4567"/>
    <w:rsid w:val="00DF4B99"/>
    <w:rsid w:val="00E0088D"/>
    <w:rsid w:val="00E00913"/>
    <w:rsid w:val="00E0186A"/>
    <w:rsid w:val="00E027E9"/>
    <w:rsid w:val="00E02D74"/>
    <w:rsid w:val="00E13514"/>
    <w:rsid w:val="00E1599A"/>
    <w:rsid w:val="00E15F68"/>
    <w:rsid w:val="00E1688D"/>
    <w:rsid w:val="00E201B8"/>
    <w:rsid w:val="00E2029E"/>
    <w:rsid w:val="00E21AA4"/>
    <w:rsid w:val="00E21B62"/>
    <w:rsid w:val="00E22A26"/>
    <w:rsid w:val="00E25DB0"/>
    <w:rsid w:val="00E26BD1"/>
    <w:rsid w:val="00E31AA1"/>
    <w:rsid w:val="00E31D6E"/>
    <w:rsid w:val="00E32E81"/>
    <w:rsid w:val="00E33622"/>
    <w:rsid w:val="00E35A14"/>
    <w:rsid w:val="00E35C31"/>
    <w:rsid w:val="00E3631D"/>
    <w:rsid w:val="00E406FC"/>
    <w:rsid w:val="00E40A77"/>
    <w:rsid w:val="00E42439"/>
    <w:rsid w:val="00E4358E"/>
    <w:rsid w:val="00E43C13"/>
    <w:rsid w:val="00E448EB"/>
    <w:rsid w:val="00E472B3"/>
    <w:rsid w:val="00E47BBB"/>
    <w:rsid w:val="00E51498"/>
    <w:rsid w:val="00E52496"/>
    <w:rsid w:val="00E52D95"/>
    <w:rsid w:val="00E54E24"/>
    <w:rsid w:val="00E555EE"/>
    <w:rsid w:val="00E564BE"/>
    <w:rsid w:val="00E57339"/>
    <w:rsid w:val="00E57390"/>
    <w:rsid w:val="00E614B9"/>
    <w:rsid w:val="00E618D1"/>
    <w:rsid w:val="00E654C7"/>
    <w:rsid w:val="00E72140"/>
    <w:rsid w:val="00E755F0"/>
    <w:rsid w:val="00E760D4"/>
    <w:rsid w:val="00E770BA"/>
    <w:rsid w:val="00E80DAE"/>
    <w:rsid w:val="00E821F0"/>
    <w:rsid w:val="00E82B64"/>
    <w:rsid w:val="00E83CF7"/>
    <w:rsid w:val="00E83FD4"/>
    <w:rsid w:val="00E84619"/>
    <w:rsid w:val="00E8494D"/>
    <w:rsid w:val="00E84B7C"/>
    <w:rsid w:val="00E90DDA"/>
    <w:rsid w:val="00E90F63"/>
    <w:rsid w:val="00E912D2"/>
    <w:rsid w:val="00E924BB"/>
    <w:rsid w:val="00EA1D5B"/>
    <w:rsid w:val="00EA5496"/>
    <w:rsid w:val="00EA55BF"/>
    <w:rsid w:val="00EA786D"/>
    <w:rsid w:val="00EB2424"/>
    <w:rsid w:val="00EB2745"/>
    <w:rsid w:val="00EB418E"/>
    <w:rsid w:val="00EB57C6"/>
    <w:rsid w:val="00EB72B9"/>
    <w:rsid w:val="00EB7856"/>
    <w:rsid w:val="00EC082C"/>
    <w:rsid w:val="00EC2773"/>
    <w:rsid w:val="00EC29DC"/>
    <w:rsid w:val="00EC2DF3"/>
    <w:rsid w:val="00EC3560"/>
    <w:rsid w:val="00EC3C13"/>
    <w:rsid w:val="00EC5BF2"/>
    <w:rsid w:val="00EC77E0"/>
    <w:rsid w:val="00ED1E83"/>
    <w:rsid w:val="00ED1FFF"/>
    <w:rsid w:val="00ED203F"/>
    <w:rsid w:val="00ED7E5C"/>
    <w:rsid w:val="00EE01AD"/>
    <w:rsid w:val="00EE2618"/>
    <w:rsid w:val="00EE66A5"/>
    <w:rsid w:val="00EF24DF"/>
    <w:rsid w:val="00F02218"/>
    <w:rsid w:val="00F03E6C"/>
    <w:rsid w:val="00F05FE9"/>
    <w:rsid w:val="00F11789"/>
    <w:rsid w:val="00F15EF3"/>
    <w:rsid w:val="00F16272"/>
    <w:rsid w:val="00F179AD"/>
    <w:rsid w:val="00F20772"/>
    <w:rsid w:val="00F2394A"/>
    <w:rsid w:val="00F23BD9"/>
    <w:rsid w:val="00F25A98"/>
    <w:rsid w:val="00F27EC8"/>
    <w:rsid w:val="00F30AC0"/>
    <w:rsid w:val="00F30C2B"/>
    <w:rsid w:val="00F34468"/>
    <w:rsid w:val="00F36BE4"/>
    <w:rsid w:val="00F37460"/>
    <w:rsid w:val="00F40E61"/>
    <w:rsid w:val="00F41478"/>
    <w:rsid w:val="00F47E1F"/>
    <w:rsid w:val="00F50CE0"/>
    <w:rsid w:val="00F51681"/>
    <w:rsid w:val="00F5298D"/>
    <w:rsid w:val="00F53648"/>
    <w:rsid w:val="00F53D31"/>
    <w:rsid w:val="00F56A7E"/>
    <w:rsid w:val="00F604CC"/>
    <w:rsid w:val="00F61875"/>
    <w:rsid w:val="00F642E5"/>
    <w:rsid w:val="00F652E8"/>
    <w:rsid w:val="00F675B6"/>
    <w:rsid w:val="00F7241A"/>
    <w:rsid w:val="00F7363A"/>
    <w:rsid w:val="00F74808"/>
    <w:rsid w:val="00F82251"/>
    <w:rsid w:val="00F83755"/>
    <w:rsid w:val="00F84DA8"/>
    <w:rsid w:val="00F8573A"/>
    <w:rsid w:val="00F864CF"/>
    <w:rsid w:val="00F87647"/>
    <w:rsid w:val="00F94D0F"/>
    <w:rsid w:val="00F95FE7"/>
    <w:rsid w:val="00F97714"/>
    <w:rsid w:val="00F97986"/>
    <w:rsid w:val="00FA0256"/>
    <w:rsid w:val="00FA0C95"/>
    <w:rsid w:val="00FA291A"/>
    <w:rsid w:val="00FA43D5"/>
    <w:rsid w:val="00FA4A08"/>
    <w:rsid w:val="00FA67A9"/>
    <w:rsid w:val="00FB05B9"/>
    <w:rsid w:val="00FB44D1"/>
    <w:rsid w:val="00FB4FE4"/>
    <w:rsid w:val="00FB556A"/>
    <w:rsid w:val="00FB63B8"/>
    <w:rsid w:val="00FC1AFE"/>
    <w:rsid w:val="00FC2059"/>
    <w:rsid w:val="00FC346D"/>
    <w:rsid w:val="00FC5133"/>
    <w:rsid w:val="00FD23DF"/>
    <w:rsid w:val="00FD4F25"/>
    <w:rsid w:val="00FD54D2"/>
    <w:rsid w:val="00FD5D36"/>
    <w:rsid w:val="00FD6A67"/>
    <w:rsid w:val="00FE2083"/>
    <w:rsid w:val="00FE261F"/>
    <w:rsid w:val="00FE77A9"/>
    <w:rsid w:val="00FF128A"/>
    <w:rsid w:val="00FF1615"/>
    <w:rsid w:val="00FF1708"/>
    <w:rsid w:val="00FF2D28"/>
    <w:rsid w:val="00FF3A33"/>
    <w:rsid w:val="00FF6C0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65C4BFF8"/>
  <w15:docId w15:val="{C1D31F55-ADFE-0545-987F-472969902D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324709"/>
    <w:rPr>
      <w:sz w:val="18"/>
      <w:szCs w:val="18"/>
    </w:rPr>
  </w:style>
  <w:style w:type="paragraph" w:styleId="a4">
    <w:name w:val="annotation text"/>
    <w:basedOn w:val="a"/>
    <w:link w:val="a5"/>
    <w:uiPriority w:val="99"/>
    <w:unhideWhenUsed/>
    <w:rsid w:val="00324709"/>
    <w:pPr>
      <w:jc w:val="left"/>
    </w:pPr>
  </w:style>
  <w:style w:type="character" w:customStyle="1" w:styleId="a5">
    <w:name w:val="コメント文字列 (文字)"/>
    <w:basedOn w:val="a0"/>
    <w:link w:val="a4"/>
    <w:uiPriority w:val="99"/>
    <w:rsid w:val="00324709"/>
  </w:style>
  <w:style w:type="paragraph" w:styleId="a6">
    <w:name w:val="annotation subject"/>
    <w:basedOn w:val="a4"/>
    <w:next w:val="a4"/>
    <w:link w:val="a7"/>
    <w:uiPriority w:val="99"/>
    <w:semiHidden/>
    <w:unhideWhenUsed/>
    <w:rsid w:val="00324709"/>
    <w:rPr>
      <w:b/>
      <w:bCs/>
    </w:rPr>
  </w:style>
  <w:style w:type="character" w:customStyle="1" w:styleId="a7">
    <w:name w:val="コメント内容 (文字)"/>
    <w:basedOn w:val="a5"/>
    <w:link w:val="a6"/>
    <w:uiPriority w:val="99"/>
    <w:semiHidden/>
    <w:rsid w:val="00324709"/>
    <w:rPr>
      <w:b/>
      <w:bCs/>
    </w:rPr>
  </w:style>
  <w:style w:type="paragraph" w:styleId="a8">
    <w:name w:val="Balloon Text"/>
    <w:basedOn w:val="a"/>
    <w:link w:val="a9"/>
    <w:uiPriority w:val="99"/>
    <w:semiHidden/>
    <w:unhideWhenUsed/>
    <w:rsid w:val="00324709"/>
    <w:rPr>
      <w:rFonts w:ascii="ＭＳ 明朝" w:eastAsia="ＭＳ 明朝"/>
      <w:sz w:val="18"/>
      <w:szCs w:val="18"/>
    </w:rPr>
  </w:style>
  <w:style w:type="character" w:customStyle="1" w:styleId="a9">
    <w:name w:val="吹き出し (文字)"/>
    <w:basedOn w:val="a0"/>
    <w:link w:val="a8"/>
    <w:uiPriority w:val="99"/>
    <w:semiHidden/>
    <w:rsid w:val="00324709"/>
    <w:rPr>
      <w:rFonts w:ascii="ＭＳ 明朝" w:eastAsia="ＭＳ 明朝"/>
      <w:sz w:val="18"/>
      <w:szCs w:val="18"/>
    </w:rPr>
  </w:style>
  <w:style w:type="table" w:styleId="aa">
    <w:name w:val="Table Grid"/>
    <w:basedOn w:val="a1"/>
    <w:uiPriority w:val="39"/>
    <w:rsid w:val="00134C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ac"/>
    <w:uiPriority w:val="99"/>
    <w:unhideWhenUsed/>
    <w:rsid w:val="008D0547"/>
    <w:pPr>
      <w:tabs>
        <w:tab w:val="center" w:pos="4252"/>
        <w:tab w:val="right" w:pos="8504"/>
      </w:tabs>
      <w:snapToGrid w:val="0"/>
    </w:pPr>
  </w:style>
  <w:style w:type="character" w:customStyle="1" w:styleId="ac">
    <w:name w:val="ヘッダー (文字)"/>
    <w:basedOn w:val="a0"/>
    <w:link w:val="ab"/>
    <w:uiPriority w:val="99"/>
    <w:rsid w:val="008D0547"/>
  </w:style>
  <w:style w:type="paragraph" w:styleId="ad">
    <w:name w:val="footer"/>
    <w:basedOn w:val="a"/>
    <w:link w:val="ae"/>
    <w:uiPriority w:val="99"/>
    <w:unhideWhenUsed/>
    <w:rsid w:val="008D0547"/>
    <w:pPr>
      <w:tabs>
        <w:tab w:val="center" w:pos="4252"/>
        <w:tab w:val="right" w:pos="8504"/>
      </w:tabs>
      <w:snapToGrid w:val="0"/>
    </w:pPr>
  </w:style>
  <w:style w:type="character" w:customStyle="1" w:styleId="ae">
    <w:name w:val="フッター (文字)"/>
    <w:basedOn w:val="a0"/>
    <w:link w:val="ad"/>
    <w:uiPriority w:val="99"/>
    <w:rsid w:val="008D0547"/>
  </w:style>
  <w:style w:type="paragraph" w:styleId="af">
    <w:name w:val="Revision"/>
    <w:hidden/>
    <w:uiPriority w:val="99"/>
    <w:semiHidden/>
    <w:rsid w:val="0072083F"/>
  </w:style>
  <w:style w:type="character" w:styleId="af0">
    <w:name w:val="Hyperlink"/>
    <w:basedOn w:val="a0"/>
    <w:uiPriority w:val="99"/>
    <w:unhideWhenUsed/>
    <w:rsid w:val="00225881"/>
    <w:rPr>
      <w:color w:val="0000FF"/>
      <w:u w:val="single"/>
    </w:rPr>
  </w:style>
  <w:style w:type="character" w:styleId="af1">
    <w:name w:val="FollowedHyperlink"/>
    <w:basedOn w:val="a0"/>
    <w:uiPriority w:val="99"/>
    <w:semiHidden/>
    <w:unhideWhenUsed/>
    <w:rsid w:val="00225881"/>
    <w:rPr>
      <w:color w:val="954F72" w:themeColor="followedHyperlink"/>
      <w:u w:val="single"/>
    </w:rPr>
  </w:style>
  <w:style w:type="paragraph" w:styleId="af2">
    <w:name w:val="List Paragraph"/>
    <w:basedOn w:val="a"/>
    <w:uiPriority w:val="34"/>
    <w:qFormat/>
    <w:rsid w:val="007203F3"/>
    <w:pPr>
      <w:ind w:leftChars="400" w:left="840"/>
    </w:pPr>
  </w:style>
  <w:style w:type="paragraph" w:styleId="af3">
    <w:name w:val="footnote text"/>
    <w:basedOn w:val="a"/>
    <w:link w:val="af4"/>
    <w:uiPriority w:val="99"/>
    <w:semiHidden/>
    <w:unhideWhenUsed/>
    <w:rsid w:val="00391BDE"/>
    <w:pPr>
      <w:snapToGrid w:val="0"/>
      <w:jc w:val="left"/>
    </w:pPr>
  </w:style>
  <w:style w:type="character" w:customStyle="1" w:styleId="af4">
    <w:name w:val="脚注文字列 (文字)"/>
    <w:basedOn w:val="a0"/>
    <w:link w:val="af3"/>
    <w:uiPriority w:val="99"/>
    <w:semiHidden/>
    <w:rsid w:val="00391BDE"/>
  </w:style>
  <w:style w:type="character" w:styleId="af5">
    <w:name w:val="footnote reference"/>
    <w:basedOn w:val="a0"/>
    <w:uiPriority w:val="99"/>
    <w:semiHidden/>
    <w:unhideWhenUsed/>
    <w:rsid w:val="00391BDE"/>
    <w:rPr>
      <w:vertAlign w:val="superscript"/>
    </w:rPr>
  </w:style>
  <w:style w:type="paragraph" w:styleId="af6">
    <w:name w:val="Plain Text"/>
    <w:basedOn w:val="a"/>
    <w:link w:val="af7"/>
    <w:uiPriority w:val="99"/>
    <w:unhideWhenUsed/>
    <w:rsid w:val="002550CE"/>
    <w:rPr>
      <w:rFonts w:asciiTheme="minorEastAsia" w:hAnsi="Courier New" w:cs="Courier New"/>
    </w:rPr>
  </w:style>
  <w:style w:type="character" w:customStyle="1" w:styleId="af7">
    <w:name w:val="書式なし (文字)"/>
    <w:basedOn w:val="a0"/>
    <w:link w:val="af6"/>
    <w:uiPriority w:val="99"/>
    <w:rsid w:val="002550CE"/>
    <w:rPr>
      <w:rFonts w:asciiTheme="minorEastAsia" w:hAnsi="Courier New" w:cs="Courier New"/>
    </w:rPr>
  </w:style>
  <w:style w:type="character" w:customStyle="1" w:styleId="1">
    <w:name w:val="未解決のメンション1"/>
    <w:basedOn w:val="a0"/>
    <w:uiPriority w:val="99"/>
    <w:semiHidden/>
    <w:unhideWhenUsed/>
    <w:rsid w:val="002542BB"/>
    <w:rPr>
      <w:color w:val="605E5C"/>
      <w:shd w:val="clear" w:color="auto" w:fill="E1DFDD"/>
    </w:rPr>
  </w:style>
  <w:style w:type="character" w:styleId="af8">
    <w:name w:val="line number"/>
    <w:basedOn w:val="a0"/>
    <w:uiPriority w:val="99"/>
    <w:semiHidden/>
    <w:unhideWhenUsed/>
    <w:rsid w:val="00B943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278980">
      <w:bodyDiv w:val="1"/>
      <w:marLeft w:val="0"/>
      <w:marRight w:val="0"/>
      <w:marTop w:val="0"/>
      <w:marBottom w:val="0"/>
      <w:divBdr>
        <w:top w:val="none" w:sz="0" w:space="0" w:color="auto"/>
        <w:left w:val="none" w:sz="0" w:space="0" w:color="auto"/>
        <w:bottom w:val="none" w:sz="0" w:space="0" w:color="auto"/>
        <w:right w:val="none" w:sz="0" w:space="0" w:color="auto"/>
      </w:divBdr>
    </w:div>
    <w:div w:id="103769217">
      <w:bodyDiv w:val="1"/>
      <w:marLeft w:val="0"/>
      <w:marRight w:val="0"/>
      <w:marTop w:val="0"/>
      <w:marBottom w:val="0"/>
      <w:divBdr>
        <w:top w:val="none" w:sz="0" w:space="0" w:color="auto"/>
        <w:left w:val="none" w:sz="0" w:space="0" w:color="auto"/>
        <w:bottom w:val="none" w:sz="0" w:space="0" w:color="auto"/>
        <w:right w:val="none" w:sz="0" w:space="0" w:color="auto"/>
      </w:divBdr>
    </w:div>
    <w:div w:id="203980619">
      <w:bodyDiv w:val="1"/>
      <w:marLeft w:val="0"/>
      <w:marRight w:val="0"/>
      <w:marTop w:val="0"/>
      <w:marBottom w:val="0"/>
      <w:divBdr>
        <w:top w:val="none" w:sz="0" w:space="0" w:color="auto"/>
        <w:left w:val="none" w:sz="0" w:space="0" w:color="auto"/>
        <w:bottom w:val="none" w:sz="0" w:space="0" w:color="auto"/>
        <w:right w:val="none" w:sz="0" w:space="0" w:color="auto"/>
      </w:divBdr>
    </w:div>
    <w:div w:id="261648484">
      <w:bodyDiv w:val="1"/>
      <w:marLeft w:val="0"/>
      <w:marRight w:val="0"/>
      <w:marTop w:val="0"/>
      <w:marBottom w:val="0"/>
      <w:divBdr>
        <w:top w:val="none" w:sz="0" w:space="0" w:color="auto"/>
        <w:left w:val="none" w:sz="0" w:space="0" w:color="auto"/>
        <w:bottom w:val="none" w:sz="0" w:space="0" w:color="auto"/>
        <w:right w:val="none" w:sz="0" w:space="0" w:color="auto"/>
      </w:divBdr>
    </w:div>
    <w:div w:id="332416488">
      <w:bodyDiv w:val="1"/>
      <w:marLeft w:val="0"/>
      <w:marRight w:val="0"/>
      <w:marTop w:val="0"/>
      <w:marBottom w:val="0"/>
      <w:divBdr>
        <w:top w:val="none" w:sz="0" w:space="0" w:color="auto"/>
        <w:left w:val="none" w:sz="0" w:space="0" w:color="auto"/>
        <w:bottom w:val="none" w:sz="0" w:space="0" w:color="auto"/>
        <w:right w:val="none" w:sz="0" w:space="0" w:color="auto"/>
      </w:divBdr>
    </w:div>
    <w:div w:id="361782754">
      <w:bodyDiv w:val="1"/>
      <w:marLeft w:val="0"/>
      <w:marRight w:val="0"/>
      <w:marTop w:val="0"/>
      <w:marBottom w:val="0"/>
      <w:divBdr>
        <w:top w:val="none" w:sz="0" w:space="0" w:color="auto"/>
        <w:left w:val="none" w:sz="0" w:space="0" w:color="auto"/>
        <w:bottom w:val="none" w:sz="0" w:space="0" w:color="auto"/>
        <w:right w:val="none" w:sz="0" w:space="0" w:color="auto"/>
      </w:divBdr>
    </w:div>
    <w:div w:id="365566717">
      <w:bodyDiv w:val="1"/>
      <w:marLeft w:val="0"/>
      <w:marRight w:val="0"/>
      <w:marTop w:val="0"/>
      <w:marBottom w:val="0"/>
      <w:divBdr>
        <w:top w:val="none" w:sz="0" w:space="0" w:color="auto"/>
        <w:left w:val="none" w:sz="0" w:space="0" w:color="auto"/>
        <w:bottom w:val="none" w:sz="0" w:space="0" w:color="auto"/>
        <w:right w:val="none" w:sz="0" w:space="0" w:color="auto"/>
      </w:divBdr>
    </w:div>
    <w:div w:id="421225140">
      <w:bodyDiv w:val="1"/>
      <w:marLeft w:val="0"/>
      <w:marRight w:val="0"/>
      <w:marTop w:val="0"/>
      <w:marBottom w:val="0"/>
      <w:divBdr>
        <w:top w:val="none" w:sz="0" w:space="0" w:color="auto"/>
        <w:left w:val="none" w:sz="0" w:space="0" w:color="auto"/>
        <w:bottom w:val="none" w:sz="0" w:space="0" w:color="auto"/>
        <w:right w:val="none" w:sz="0" w:space="0" w:color="auto"/>
      </w:divBdr>
    </w:div>
    <w:div w:id="449325119">
      <w:bodyDiv w:val="1"/>
      <w:marLeft w:val="0"/>
      <w:marRight w:val="0"/>
      <w:marTop w:val="0"/>
      <w:marBottom w:val="0"/>
      <w:divBdr>
        <w:top w:val="none" w:sz="0" w:space="0" w:color="auto"/>
        <w:left w:val="none" w:sz="0" w:space="0" w:color="auto"/>
        <w:bottom w:val="none" w:sz="0" w:space="0" w:color="auto"/>
        <w:right w:val="none" w:sz="0" w:space="0" w:color="auto"/>
      </w:divBdr>
    </w:div>
    <w:div w:id="612631866">
      <w:bodyDiv w:val="1"/>
      <w:marLeft w:val="0"/>
      <w:marRight w:val="0"/>
      <w:marTop w:val="0"/>
      <w:marBottom w:val="0"/>
      <w:divBdr>
        <w:top w:val="none" w:sz="0" w:space="0" w:color="auto"/>
        <w:left w:val="none" w:sz="0" w:space="0" w:color="auto"/>
        <w:bottom w:val="none" w:sz="0" w:space="0" w:color="auto"/>
        <w:right w:val="none" w:sz="0" w:space="0" w:color="auto"/>
      </w:divBdr>
      <w:divsChild>
        <w:div w:id="2021197105">
          <w:marLeft w:val="0"/>
          <w:marRight w:val="0"/>
          <w:marTop w:val="0"/>
          <w:marBottom w:val="0"/>
          <w:divBdr>
            <w:top w:val="none" w:sz="0" w:space="0" w:color="auto"/>
            <w:left w:val="none" w:sz="0" w:space="0" w:color="auto"/>
            <w:bottom w:val="none" w:sz="0" w:space="0" w:color="auto"/>
            <w:right w:val="none" w:sz="0" w:space="0" w:color="auto"/>
          </w:divBdr>
        </w:div>
      </w:divsChild>
    </w:div>
    <w:div w:id="738480270">
      <w:bodyDiv w:val="1"/>
      <w:marLeft w:val="0"/>
      <w:marRight w:val="0"/>
      <w:marTop w:val="0"/>
      <w:marBottom w:val="0"/>
      <w:divBdr>
        <w:top w:val="none" w:sz="0" w:space="0" w:color="auto"/>
        <w:left w:val="none" w:sz="0" w:space="0" w:color="auto"/>
        <w:bottom w:val="none" w:sz="0" w:space="0" w:color="auto"/>
        <w:right w:val="none" w:sz="0" w:space="0" w:color="auto"/>
      </w:divBdr>
    </w:div>
    <w:div w:id="909776647">
      <w:bodyDiv w:val="1"/>
      <w:marLeft w:val="0"/>
      <w:marRight w:val="0"/>
      <w:marTop w:val="0"/>
      <w:marBottom w:val="0"/>
      <w:divBdr>
        <w:top w:val="none" w:sz="0" w:space="0" w:color="auto"/>
        <w:left w:val="none" w:sz="0" w:space="0" w:color="auto"/>
        <w:bottom w:val="none" w:sz="0" w:space="0" w:color="auto"/>
        <w:right w:val="none" w:sz="0" w:space="0" w:color="auto"/>
      </w:divBdr>
    </w:div>
    <w:div w:id="972978315">
      <w:bodyDiv w:val="1"/>
      <w:marLeft w:val="0"/>
      <w:marRight w:val="0"/>
      <w:marTop w:val="0"/>
      <w:marBottom w:val="0"/>
      <w:divBdr>
        <w:top w:val="none" w:sz="0" w:space="0" w:color="auto"/>
        <w:left w:val="none" w:sz="0" w:space="0" w:color="auto"/>
        <w:bottom w:val="none" w:sz="0" w:space="0" w:color="auto"/>
        <w:right w:val="none" w:sz="0" w:space="0" w:color="auto"/>
      </w:divBdr>
    </w:div>
    <w:div w:id="985628173">
      <w:bodyDiv w:val="1"/>
      <w:marLeft w:val="0"/>
      <w:marRight w:val="0"/>
      <w:marTop w:val="0"/>
      <w:marBottom w:val="0"/>
      <w:divBdr>
        <w:top w:val="none" w:sz="0" w:space="0" w:color="auto"/>
        <w:left w:val="none" w:sz="0" w:space="0" w:color="auto"/>
        <w:bottom w:val="none" w:sz="0" w:space="0" w:color="auto"/>
        <w:right w:val="none" w:sz="0" w:space="0" w:color="auto"/>
      </w:divBdr>
      <w:divsChild>
        <w:div w:id="494296038">
          <w:marLeft w:val="0"/>
          <w:marRight w:val="0"/>
          <w:marTop w:val="180"/>
          <w:marBottom w:val="0"/>
          <w:divBdr>
            <w:top w:val="none" w:sz="0" w:space="0" w:color="auto"/>
            <w:left w:val="none" w:sz="0" w:space="0" w:color="auto"/>
            <w:bottom w:val="none" w:sz="0" w:space="0" w:color="auto"/>
            <w:right w:val="none" w:sz="0" w:space="0" w:color="auto"/>
          </w:divBdr>
          <w:divsChild>
            <w:div w:id="372392481">
              <w:marLeft w:val="0"/>
              <w:marRight w:val="0"/>
              <w:marTop w:val="0"/>
              <w:marBottom w:val="0"/>
              <w:divBdr>
                <w:top w:val="none" w:sz="0" w:space="0" w:color="auto"/>
                <w:left w:val="none" w:sz="0" w:space="0" w:color="auto"/>
                <w:bottom w:val="none" w:sz="0" w:space="0" w:color="auto"/>
                <w:right w:val="none" w:sz="0" w:space="0" w:color="auto"/>
              </w:divBdr>
              <w:divsChild>
                <w:div w:id="1832718201">
                  <w:marLeft w:val="150"/>
                  <w:marRight w:val="150"/>
                  <w:marTop w:val="0"/>
                  <w:marBottom w:val="0"/>
                  <w:divBdr>
                    <w:top w:val="none" w:sz="0" w:space="0" w:color="auto"/>
                    <w:left w:val="none" w:sz="0" w:space="0" w:color="auto"/>
                    <w:bottom w:val="none" w:sz="0" w:space="0" w:color="auto"/>
                    <w:right w:val="none" w:sz="0" w:space="0" w:color="auto"/>
                  </w:divBdr>
                </w:div>
              </w:divsChild>
            </w:div>
            <w:div w:id="1464619591">
              <w:marLeft w:val="0"/>
              <w:marRight w:val="0"/>
              <w:marTop w:val="0"/>
              <w:marBottom w:val="0"/>
              <w:divBdr>
                <w:top w:val="none" w:sz="0" w:space="0" w:color="auto"/>
                <w:left w:val="none" w:sz="0" w:space="0" w:color="auto"/>
                <w:bottom w:val="none" w:sz="0" w:space="0" w:color="auto"/>
                <w:right w:val="none" w:sz="0" w:space="0" w:color="auto"/>
              </w:divBdr>
              <w:divsChild>
                <w:div w:id="543178685">
                  <w:marLeft w:val="15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993408942">
      <w:bodyDiv w:val="1"/>
      <w:marLeft w:val="0"/>
      <w:marRight w:val="0"/>
      <w:marTop w:val="0"/>
      <w:marBottom w:val="0"/>
      <w:divBdr>
        <w:top w:val="none" w:sz="0" w:space="0" w:color="auto"/>
        <w:left w:val="none" w:sz="0" w:space="0" w:color="auto"/>
        <w:bottom w:val="none" w:sz="0" w:space="0" w:color="auto"/>
        <w:right w:val="none" w:sz="0" w:space="0" w:color="auto"/>
      </w:divBdr>
    </w:div>
    <w:div w:id="996572944">
      <w:bodyDiv w:val="1"/>
      <w:marLeft w:val="0"/>
      <w:marRight w:val="0"/>
      <w:marTop w:val="0"/>
      <w:marBottom w:val="0"/>
      <w:divBdr>
        <w:top w:val="none" w:sz="0" w:space="0" w:color="auto"/>
        <w:left w:val="none" w:sz="0" w:space="0" w:color="auto"/>
        <w:bottom w:val="none" w:sz="0" w:space="0" w:color="auto"/>
        <w:right w:val="none" w:sz="0" w:space="0" w:color="auto"/>
      </w:divBdr>
    </w:div>
    <w:div w:id="1014380425">
      <w:bodyDiv w:val="1"/>
      <w:marLeft w:val="0"/>
      <w:marRight w:val="0"/>
      <w:marTop w:val="0"/>
      <w:marBottom w:val="0"/>
      <w:divBdr>
        <w:top w:val="none" w:sz="0" w:space="0" w:color="auto"/>
        <w:left w:val="none" w:sz="0" w:space="0" w:color="auto"/>
        <w:bottom w:val="none" w:sz="0" w:space="0" w:color="auto"/>
        <w:right w:val="none" w:sz="0" w:space="0" w:color="auto"/>
      </w:divBdr>
      <w:divsChild>
        <w:div w:id="1837840166">
          <w:marLeft w:val="0"/>
          <w:marRight w:val="0"/>
          <w:marTop w:val="0"/>
          <w:marBottom w:val="0"/>
          <w:divBdr>
            <w:top w:val="none" w:sz="0" w:space="0" w:color="auto"/>
            <w:left w:val="none" w:sz="0" w:space="0" w:color="auto"/>
            <w:bottom w:val="none" w:sz="0" w:space="0" w:color="auto"/>
            <w:right w:val="none" w:sz="0" w:space="0" w:color="auto"/>
          </w:divBdr>
        </w:div>
      </w:divsChild>
    </w:div>
    <w:div w:id="1037507759">
      <w:bodyDiv w:val="1"/>
      <w:marLeft w:val="0"/>
      <w:marRight w:val="0"/>
      <w:marTop w:val="0"/>
      <w:marBottom w:val="0"/>
      <w:divBdr>
        <w:top w:val="none" w:sz="0" w:space="0" w:color="auto"/>
        <w:left w:val="none" w:sz="0" w:space="0" w:color="auto"/>
        <w:bottom w:val="none" w:sz="0" w:space="0" w:color="auto"/>
        <w:right w:val="none" w:sz="0" w:space="0" w:color="auto"/>
      </w:divBdr>
    </w:div>
    <w:div w:id="1038631216">
      <w:bodyDiv w:val="1"/>
      <w:marLeft w:val="0"/>
      <w:marRight w:val="0"/>
      <w:marTop w:val="0"/>
      <w:marBottom w:val="0"/>
      <w:divBdr>
        <w:top w:val="none" w:sz="0" w:space="0" w:color="auto"/>
        <w:left w:val="none" w:sz="0" w:space="0" w:color="auto"/>
        <w:bottom w:val="none" w:sz="0" w:space="0" w:color="auto"/>
        <w:right w:val="none" w:sz="0" w:space="0" w:color="auto"/>
      </w:divBdr>
    </w:div>
    <w:div w:id="1068844441">
      <w:bodyDiv w:val="1"/>
      <w:marLeft w:val="0"/>
      <w:marRight w:val="0"/>
      <w:marTop w:val="0"/>
      <w:marBottom w:val="0"/>
      <w:divBdr>
        <w:top w:val="none" w:sz="0" w:space="0" w:color="auto"/>
        <w:left w:val="none" w:sz="0" w:space="0" w:color="auto"/>
        <w:bottom w:val="none" w:sz="0" w:space="0" w:color="auto"/>
        <w:right w:val="none" w:sz="0" w:space="0" w:color="auto"/>
      </w:divBdr>
    </w:div>
    <w:div w:id="1206527506">
      <w:bodyDiv w:val="1"/>
      <w:marLeft w:val="0"/>
      <w:marRight w:val="0"/>
      <w:marTop w:val="0"/>
      <w:marBottom w:val="0"/>
      <w:divBdr>
        <w:top w:val="none" w:sz="0" w:space="0" w:color="auto"/>
        <w:left w:val="none" w:sz="0" w:space="0" w:color="auto"/>
        <w:bottom w:val="none" w:sz="0" w:space="0" w:color="auto"/>
        <w:right w:val="none" w:sz="0" w:space="0" w:color="auto"/>
      </w:divBdr>
    </w:div>
    <w:div w:id="1248342149">
      <w:bodyDiv w:val="1"/>
      <w:marLeft w:val="0"/>
      <w:marRight w:val="0"/>
      <w:marTop w:val="0"/>
      <w:marBottom w:val="0"/>
      <w:divBdr>
        <w:top w:val="none" w:sz="0" w:space="0" w:color="auto"/>
        <w:left w:val="none" w:sz="0" w:space="0" w:color="auto"/>
        <w:bottom w:val="none" w:sz="0" w:space="0" w:color="auto"/>
        <w:right w:val="none" w:sz="0" w:space="0" w:color="auto"/>
      </w:divBdr>
    </w:div>
    <w:div w:id="1273704926">
      <w:bodyDiv w:val="1"/>
      <w:marLeft w:val="0"/>
      <w:marRight w:val="0"/>
      <w:marTop w:val="0"/>
      <w:marBottom w:val="0"/>
      <w:divBdr>
        <w:top w:val="none" w:sz="0" w:space="0" w:color="auto"/>
        <w:left w:val="none" w:sz="0" w:space="0" w:color="auto"/>
        <w:bottom w:val="none" w:sz="0" w:space="0" w:color="auto"/>
        <w:right w:val="none" w:sz="0" w:space="0" w:color="auto"/>
      </w:divBdr>
    </w:div>
    <w:div w:id="1305893638">
      <w:bodyDiv w:val="1"/>
      <w:marLeft w:val="0"/>
      <w:marRight w:val="0"/>
      <w:marTop w:val="0"/>
      <w:marBottom w:val="0"/>
      <w:divBdr>
        <w:top w:val="none" w:sz="0" w:space="0" w:color="auto"/>
        <w:left w:val="none" w:sz="0" w:space="0" w:color="auto"/>
        <w:bottom w:val="none" w:sz="0" w:space="0" w:color="auto"/>
        <w:right w:val="none" w:sz="0" w:space="0" w:color="auto"/>
      </w:divBdr>
    </w:div>
    <w:div w:id="1338922801">
      <w:bodyDiv w:val="1"/>
      <w:marLeft w:val="0"/>
      <w:marRight w:val="0"/>
      <w:marTop w:val="0"/>
      <w:marBottom w:val="0"/>
      <w:divBdr>
        <w:top w:val="none" w:sz="0" w:space="0" w:color="auto"/>
        <w:left w:val="none" w:sz="0" w:space="0" w:color="auto"/>
        <w:bottom w:val="none" w:sz="0" w:space="0" w:color="auto"/>
        <w:right w:val="none" w:sz="0" w:space="0" w:color="auto"/>
      </w:divBdr>
    </w:div>
    <w:div w:id="1518932883">
      <w:bodyDiv w:val="1"/>
      <w:marLeft w:val="0"/>
      <w:marRight w:val="0"/>
      <w:marTop w:val="0"/>
      <w:marBottom w:val="0"/>
      <w:divBdr>
        <w:top w:val="none" w:sz="0" w:space="0" w:color="auto"/>
        <w:left w:val="none" w:sz="0" w:space="0" w:color="auto"/>
        <w:bottom w:val="none" w:sz="0" w:space="0" w:color="auto"/>
        <w:right w:val="none" w:sz="0" w:space="0" w:color="auto"/>
      </w:divBdr>
      <w:divsChild>
        <w:div w:id="1202019086">
          <w:marLeft w:val="1166"/>
          <w:marRight w:val="0"/>
          <w:marTop w:val="106"/>
          <w:marBottom w:val="0"/>
          <w:divBdr>
            <w:top w:val="none" w:sz="0" w:space="0" w:color="auto"/>
            <w:left w:val="none" w:sz="0" w:space="0" w:color="auto"/>
            <w:bottom w:val="none" w:sz="0" w:space="0" w:color="auto"/>
            <w:right w:val="none" w:sz="0" w:space="0" w:color="auto"/>
          </w:divBdr>
        </w:div>
      </w:divsChild>
    </w:div>
    <w:div w:id="1569027528">
      <w:bodyDiv w:val="1"/>
      <w:marLeft w:val="0"/>
      <w:marRight w:val="0"/>
      <w:marTop w:val="0"/>
      <w:marBottom w:val="0"/>
      <w:divBdr>
        <w:top w:val="none" w:sz="0" w:space="0" w:color="auto"/>
        <w:left w:val="none" w:sz="0" w:space="0" w:color="auto"/>
        <w:bottom w:val="none" w:sz="0" w:space="0" w:color="auto"/>
        <w:right w:val="none" w:sz="0" w:space="0" w:color="auto"/>
      </w:divBdr>
      <w:divsChild>
        <w:div w:id="295180028">
          <w:marLeft w:val="979"/>
          <w:marRight w:val="0"/>
          <w:marTop w:val="125"/>
          <w:marBottom w:val="0"/>
          <w:divBdr>
            <w:top w:val="none" w:sz="0" w:space="0" w:color="auto"/>
            <w:left w:val="none" w:sz="0" w:space="0" w:color="auto"/>
            <w:bottom w:val="none" w:sz="0" w:space="0" w:color="auto"/>
            <w:right w:val="none" w:sz="0" w:space="0" w:color="auto"/>
          </w:divBdr>
        </w:div>
        <w:div w:id="420832342">
          <w:marLeft w:val="979"/>
          <w:marRight w:val="0"/>
          <w:marTop w:val="125"/>
          <w:marBottom w:val="0"/>
          <w:divBdr>
            <w:top w:val="none" w:sz="0" w:space="0" w:color="auto"/>
            <w:left w:val="none" w:sz="0" w:space="0" w:color="auto"/>
            <w:bottom w:val="none" w:sz="0" w:space="0" w:color="auto"/>
            <w:right w:val="none" w:sz="0" w:space="0" w:color="auto"/>
          </w:divBdr>
        </w:div>
        <w:div w:id="610550895">
          <w:marLeft w:val="547"/>
          <w:marRight w:val="0"/>
          <w:marTop w:val="134"/>
          <w:marBottom w:val="0"/>
          <w:divBdr>
            <w:top w:val="none" w:sz="0" w:space="0" w:color="auto"/>
            <w:left w:val="none" w:sz="0" w:space="0" w:color="auto"/>
            <w:bottom w:val="none" w:sz="0" w:space="0" w:color="auto"/>
            <w:right w:val="none" w:sz="0" w:space="0" w:color="auto"/>
          </w:divBdr>
        </w:div>
        <w:div w:id="1202326537">
          <w:marLeft w:val="979"/>
          <w:marRight w:val="0"/>
          <w:marTop w:val="125"/>
          <w:marBottom w:val="0"/>
          <w:divBdr>
            <w:top w:val="none" w:sz="0" w:space="0" w:color="auto"/>
            <w:left w:val="none" w:sz="0" w:space="0" w:color="auto"/>
            <w:bottom w:val="none" w:sz="0" w:space="0" w:color="auto"/>
            <w:right w:val="none" w:sz="0" w:space="0" w:color="auto"/>
          </w:divBdr>
        </w:div>
        <w:div w:id="1768455736">
          <w:marLeft w:val="547"/>
          <w:marRight w:val="0"/>
          <w:marTop w:val="134"/>
          <w:marBottom w:val="0"/>
          <w:divBdr>
            <w:top w:val="none" w:sz="0" w:space="0" w:color="auto"/>
            <w:left w:val="none" w:sz="0" w:space="0" w:color="auto"/>
            <w:bottom w:val="none" w:sz="0" w:space="0" w:color="auto"/>
            <w:right w:val="none" w:sz="0" w:space="0" w:color="auto"/>
          </w:divBdr>
        </w:div>
        <w:div w:id="1802772708">
          <w:marLeft w:val="1627"/>
          <w:marRight w:val="0"/>
          <w:marTop w:val="115"/>
          <w:marBottom w:val="0"/>
          <w:divBdr>
            <w:top w:val="none" w:sz="0" w:space="0" w:color="auto"/>
            <w:left w:val="none" w:sz="0" w:space="0" w:color="auto"/>
            <w:bottom w:val="none" w:sz="0" w:space="0" w:color="auto"/>
            <w:right w:val="none" w:sz="0" w:space="0" w:color="auto"/>
          </w:divBdr>
        </w:div>
      </w:divsChild>
    </w:div>
    <w:div w:id="1600285862">
      <w:bodyDiv w:val="1"/>
      <w:marLeft w:val="0"/>
      <w:marRight w:val="0"/>
      <w:marTop w:val="0"/>
      <w:marBottom w:val="0"/>
      <w:divBdr>
        <w:top w:val="none" w:sz="0" w:space="0" w:color="auto"/>
        <w:left w:val="none" w:sz="0" w:space="0" w:color="auto"/>
        <w:bottom w:val="none" w:sz="0" w:space="0" w:color="auto"/>
        <w:right w:val="none" w:sz="0" w:space="0" w:color="auto"/>
      </w:divBdr>
    </w:div>
    <w:div w:id="1632200218">
      <w:bodyDiv w:val="1"/>
      <w:marLeft w:val="0"/>
      <w:marRight w:val="0"/>
      <w:marTop w:val="0"/>
      <w:marBottom w:val="0"/>
      <w:divBdr>
        <w:top w:val="none" w:sz="0" w:space="0" w:color="auto"/>
        <w:left w:val="none" w:sz="0" w:space="0" w:color="auto"/>
        <w:bottom w:val="none" w:sz="0" w:space="0" w:color="auto"/>
        <w:right w:val="none" w:sz="0" w:space="0" w:color="auto"/>
      </w:divBdr>
    </w:div>
    <w:div w:id="1644432325">
      <w:bodyDiv w:val="1"/>
      <w:marLeft w:val="0"/>
      <w:marRight w:val="0"/>
      <w:marTop w:val="0"/>
      <w:marBottom w:val="0"/>
      <w:divBdr>
        <w:top w:val="none" w:sz="0" w:space="0" w:color="auto"/>
        <w:left w:val="none" w:sz="0" w:space="0" w:color="auto"/>
        <w:bottom w:val="none" w:sz="0" w:space="0" w:color="auto"/>
        <w:right w:val="none" w:sz="0" w:space="0" w:color="auto"/>
      </w:divBdr>
      <w:divsChild>
        <w:div w:id="1667585626">
          <w:marLeft w:val="0"/>
          <w:marRight w:val="0"/>
          <w:marTop w:val="180"/>
          <w:marBottom w:val="0"/>
          <w:divBdr>
            <w:top w:val="none" w:sz="0" w:space="0" w:color="auto"/>
            <w:left w:val="none" w:sz="0" w:space="0" w:color="auto"/>
            <w:bottom w:val="none" w:sz="0" w:space="0" w:color="auto"/>
            <w:right w:val="none" w:sz="0" w:space="0" w:color="auto"/>
          </w:divBdr>
          <w:divsChild>
            <w:div w:id="198784850">
              <w:marLeft w:val="0"/>
              <w:marRight w:val="0"/>
              <w:marTop w:val="0"/>
              <w:marBottom w:val="0"/>
              <w:divBdr>
                <w:top w:val="none" w:sz="0" w:space="0" w:color="auto"/>
                <w:left w:val="none" w:sz="0" w:space="0" w:color="auto"/>
                <w:bottom w:val="none" w:sz="0" w:space="0" w:color="auto"/>
                <w:right w:val="none" w:sz="0" w:space="0" w:color="auto"/>
              </w:divBdr>
              <w:divsChild>
                <w:div w:id="1645698789">
                  <w:marLeft w:val="150"/>
                  <w:marRight w:val="150"/>
                  <w:marTop w:val="0"/>
                  <w:marBottom w:val="0"/>
                  <w:divBdr>
                    <w:top w:val="none" w:sz="0" w:space="0" w:color="auto"/>
                    <w:left w:val="none" w:sz="0" w:space="0" w:color="auto"/>
                    <w:bottom w:val="none" w:sz="0" w:space="0" w:color="auto"/>
                    <w:right w:val="none" w:sz="0" w:space="0" w:color="auto"/>
                  </w:divBdr>
                </w:div>
              </w:divsChild>
            </w:div>
            <w:div w:id="2126342272">
              <w:marLeft w:val="0"/>
              <w:marRight w:val="0"/>
              <w:marTop w:val="0"/>
              <w:marBottom w:val="0"/>
              <w:divBdr>
                <w:top w:val="none" w:sz="0" w:space="0" w:color="auto"/>
                <w:left w:val="none" w:sz="0" w:space="0" w:color="auto"/>
                <w:bottom w:val="none" w:sz="0" w:space="0" w:color="auto"/>
                <w:right w:val="none" w:sz="0" w:space="0" w:color="auto"/>
              </w:divBdr>
              <w:divsChild>
                <w:div w:id="1859391249">
                  <w:marLeft w:val="15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756826726">
      <w:bodyDiv w:val="1"/>
      <w:marLeft w:val="0"/>
      <w:marRight w:val="0"/>
      <w:marTop w:val="0"/>
      <w:marBottom w:val="0"/>
      <w:divBdr>
        <w:top w:val="none" w:sz="0" w:space="0" w:color="auto"/>
        <w:left w:val="none" w:sz="0" w:space="0" w:color="auto"/>
        <w:bottom w:val="none" w:sz="0" w:space="0" w:color="auto"/>
        <w:right w:val="none" w:sz="0" w:space="0" w:color="auto"/>
      </w:divBdr>
    </w:div>
    <w:div w:id="1776435818">
      <w:bodyDiv w:val="1"/>
      <w:marLeft w:val="0"/>
      <w:marRight w:val="0"/>
      <w:marTop w:val="0"/>
      <w:marBottom w:val="0"/>
      <w:divBdr>
        <w:top w:val="none" w:sz="0" w:space="0" w:color="auto"/>
        <w:left w:val="none" w:sz="0" w:space="0" w:color="auto"/>
        <w:bottom w:val="none" w:sz="0" w:space="0" w:color="auto"/>
        <w:right w:val="none" w:sz="0" w:space="0" w:color="auto"/>
      </w:divBdr>
      <w:divsChild>
        <w:div w:id="2104916526">
          <w:marLeft w:val="0"/>
          <w:marRight w:val="0"/>
          <w:marTop w:val="0"/>
          <w:marBottom w:val="0"/>
          <w:divBdr>
            <w:top w:val="none" w:sz="0" w:space="0" w:color="auto"/>
            <w:left w:val="none" w:sz="0" w:space="0" w:color="auto"/>
            <w:bottom w:val="none" w:sz="0" w:space="0" w:color="auto"/>
            <w:right w:val="none" w:sz="0" w:space="0" w:color="auto"/>
          </w:divBdr>
        </w:div>
      </w:divsChild>
    </w:div>
    <w:div w:id="1880894137">
      <w:bodyDiv w:val="1"/>
      <w:marLeft w:val="0"/>
      <w:marRight w:val="0"/>
      <w:marTop w:val="0"/>
      <w:marBottom w:val="0"/>
      <w:divBdr>
        <w:top w:val="none" w:sz="0" w:space="0" w:color="auto"/>
        <w:left w:val="none" w:sz="0" w:space="0" w:color="auto"/>
        <w:bottom w:val="none" w:sz="0" w:space="0" w:color="auto"/>
        <w:right w:val="none" w:sz="0" w:space="0" w:color="auto"/>
      </w:divBdr>
      <w:divsChild>
        <w:div w:id="309947723">
          <w:marLeft w:val="0"/>
          <w:marRight w:val="0"/>
          <w:marTop w:val="0"/>
          <w:marBottom w:val="0"/>
          <w:divBdr>
            <w:top w:val="none" w:sz="0" w:space="0" w:color="auto"/>
            <w:left w:val="none" w:sz="0" w:space="0" w:color="auto"/>
            <w:bottom w:val="none" w:sz="0" w:space="0" w:color="auto"/>
            <w:right w:val="none" w:sz="0" w:space="0" w:color="auto"/>
          </w:divBdr>
          <w:divsChild>
            <w:div w:id="372462201">
              <w:marLeft w:val="0"/>
              <w:marRight w:val="0"/>
              <w:marTop w:val="0"/>
              <w:marBottom w:val="0"/>
              <w:divBdr>
                <w:top w:val="none" w:sz="0" w:space="0" w:color="auto"/>
                <w:left w:val="none" w:sz="0" w:space="0" w:color="auto"/>
                <w:bottom w:val="none" w:sz="0" w:space="0" w:color="auto"/>
                <w:right w:val="none" w:sz="0" w:space="0" w:color="auto"/>
              </w:divBdr>
              <w:divsChild>
                <w:div w:id="1034962616">
                  <w:marLeft w:val="0"/>
                  <w:marRight w:val="0"/>
                  <w:marTop w:val="0"/>
                  <w:marBottom w:val="0"/>
                  <w:divBdr>
                    <w:top w:val="none" w:sz="0" w:space="0" w:color="auto"/>
                    <w:left w:val="none" w:sz="0" w:space="0" w:color="auto"/>
                    <w:bottom w:val="none" w:sz="0" w:space="0" w:color="auto"/>
                    <w:right w:val="none" w:sz="0" w:space="0" w:color="auto"/>
                  </w:divBdr>
                  <w:divsChild>
                    <w:div w:id="2003925799">
                      <w:marLeft w:val="0"/>
                      <w:marRight w:val="0"/>
                      <w:marTop w:val="0"/>
                      <w:marBottom w:val="0"/>
                      <w:divBdr>
                        <w:top w:val="none" w:sz="0" w:space="0" w:color="auto"/>
                        <w:left w:val="none" w:sz="0" w:space="0" w:color="auto"/>
                        <w:bottom w:val="none" w:sz="0" w:space="0" w:color="auto"/>
                        <w:right w:val="none" w:sz="0" w:space="0" w:color="auto"/>
                      </w:divBdr>
                      <w:divsChild>
                        <w:div w:id="132598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8518969">
          <w:marLeft w:val="0"/>
          <w:marRight w:val="0"/>
          <w:marTop w:val="0"/>
          <w:marBottom w:val="0"/>
          <w:divBdr>
            <w:top w:val="none" w:sz="0" w:space="0" w:color="auto"/>
            <w:left w:val="none" w:sz="0" w:space="0" w:color="auto"/>
            <w:bottom w:val="none" w:sz="0" w:space="0" w:color="auto"/>
            <w:right w:val="none" w:sz="0" w:space="0" w:color="auto"/>
          </w:divBdr>
          <w:divsChild>
            <w:div w:id="2053647405">
              <w:marLeft w:val="0"/>
              <w:marRight w:val="0"/>
              <w:marTop w:val="0"/>
              <w:marBottom w:val="0"/>
              <w:divBdr>
                <w:top w:val="none" w:sz="0" w:space="0" w:color="auto"/>
                <w:left w:val="none" w:sz="0" w:space="0" w:color="auto"/>
                <w:bottom w:val="none" w:sz="0" w:space="0" w:color="auto"/>
                <w:right w:val="none" w:sz="0" w:space="0" w:color="auto"/>
              </w:divBdr>
              <w:divsChild>
                <w:div w:id="481049204">
                  <w:marLeft w:val="0"/>
                  <w:marRight w:val="0"/>
                  <w:marTop w:val="0"/>
                  <w:marBottom w:val="0"/>
                  <w:divBdr>
                    <w:top w:val="none" w:sz="0" w:space="0" w:color="auto"/>
                    <w:left w:val="none" w:sz="0" w:space="0" w:color="auto"/>
                    <w:bottom w:val="none" w:sz="0" w:space="0" w:color="auto"/>
                    <w:right w:val="none" w:sz="0" w:space="0" w:color="auto"/>
                  </w:divBdr>
                  <w:divsChild>
                    <w:div w:id="1364788412">
                      <w:marLeft w:val="0"/>
                      <w:marRight w:val="0"/>
                      <w:marTop w:val="0"/>
                      <w:marBottom w:val="0"/>
                      <w:divBdr>
                        <w:top w:val="none" w:sz="0" w:space="0" w:color="auto"/>
                        <w:left w:val="none" w:sz="0" w:space="0" w:color="auto"/>
                        <w:bottom w:val="none" w:sz="0" w:space="0" w:color="auto"/>
                        <w:right w:val="none" w:sz="0" w:space="0" w:color="auto"/>
                      </w:divBdr>
                      <w:divsChild>
                        <w:div w:id="1095131349">
                          <w:marLeft w:val="0"/>
                          <w:marRight w:val="0"/>
                          <w:marTop w:val="0"/>
                          <w:marBottom w:val="0"/>
                          <w:divBdr>
                            <w:top w:val="none" w:sz="0" w:space="0" w:color="auto"/>
                            <w:left w:val="none" w:sz="0" w:space="0" w:color="auto"/>
                            <w:bottom w:val="none" w:sz="0" w:space="0" w:color="auto"/>
                            <w:right w:val="none" w:sz="0" w:space="0" w:color="auto"/>
                          </w:divBdr>
                          <w:divsChild>
                            <w:div w:id="1974828853">
                              <w:marLeft w:val="0"/>
                              <w:marRight w:val="0"/>
                              <w:marTop w:val="0"/>
                              <w:marBottom w:val="0"/>
                              <w:divBdr>
                                <w:top w:val="none" w:sz="0" w:space="0" w:color="auto"/>
                                <w:left w:val="none" w:sz="0" w:space="0" w:color="auto"/>
                                <w:bottom w:val="none" w:sz="0" w:space="0" w:color="auto"/>
                                <w:right w:val="none" w:sz="0" w:space="0" w:color="auto"/>
                              </w:divBdr>
                            </w:div>
                          </w:divsChild>
                        </w:div>
                        <w:div w:id="1524594181">
                          <w:marLeft w:val="0"/>
                          <w:marRight w:val="0"/>
                          <w:marTop w:val="0"/>
                          <w:marBottom w:val="0"/>
                          <w:divBdr>
                            <w:top w:val="none" w:sz="0" w:space="0" w:color="auto"/>
                            <w:left w:val="none" w:sz="0" w:space="0" w:color="auto"/>
                            <w:bottom w:val="none" w:sz="0" w:space="0" w:color="auto"/>
                            <w:right w:val="none" w:sz="0" w:space="0" w:color="auto"/>
                          </w:divBdr>
                          <w:divsChild>
                            <w:div w:id="189220047">
                              <w:marLeft w:val="0"/>
                              <w:marRight w:val="300"/>
                              <w:marTop w:val="180"/>
                              <w:marBottom w:val="0"/>
                              <w:divBdr>
                                <w:top w:val="none" w:sz="0" w:space="0" w:color="auto"/>
                                <w:left w:val="none" w:sz="0" w:space="0" w:color="auto"/>
                                <w:bottom w:val="none" w:sz="0" w:space="0" w:color="auto"/>
                                <w:right w:val="none" w:sz="0" w:space="0" w:color="auto"/>
                              </w:divBdr>
                              <w:divsChild>
                                <w:div w:id="2094428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83664272">
      <w:bodyDiv w:val="1"/>
      <w:marLeft w:val="0"/>
      <w:marRight w:val="0"/>
      <w:marTop w:val="0"/>
      <w:marBottom w:val="0"/>
      <w:divBdr>
        <w:top w:val="none" w:sz="0" w:space="0" w:color="auto"/>
        <w:left w:val="none" w:sz="0" w:space="0" w:color="auto"/>
        <w:bottom w:val="none" w:sz="0" w:space="0" w:color="auto"/>
        <w:right w:val="none" w:sz="0" w:space="0" w:color="auto"/>
      </w:divBdr>
    </w:div>
    <w:div w:id="1902205539">
      <w:bodyDiv w:val="1"/>
      <w:marLeft w:val="0"/>
      <w:marRight w:val="0"/>
      <w:marTop w:val="0"/>
      <w:marBottom w:val="0"/>
      <w:divBdr>
        <w:top w:val="none" w:sz="0" w:space="0" w:color="auto"/>
        <w:left w:val="none" w:sz="0" w:space="0" w:color="auto"/>
        <w:bottom w:val="none" w:sz="0" w:space="0" w:color="auto"/>
        <w:right w:val="none" w:sz="0" w:space="0" w:color="auto"/>
      </w:divBdr>
      <w:divsChild>
        <w:div w:id="407583514">
          <w:marLeft w:val="0"/>
          <w:marRight w:val="0"/>
          <w:marTop w:val="180"/>
          <w:marBottom w:val="0"/>
          <w:divBdr>
            <w:top w:val="none" w:sz="0" w:space="0" w:color="auto"/>
            <w:left w:val="none" w:sz="0" w:space="0" w:color="auto"/>
            <w:bottom w:val="none" w:sz="0" w:space="0" w:color="auto"/>
            <w:right w:val="none" w:sz="0" w:space="0" w:color="auto"/>
          </w:divBdr>
          <w:divsChild>
            <w:div w:id="725691035">
              <w:marLeft w:val="0"/>
              <w:marRight w:val="0"/>
              <w:marTop w:val="0"/>
              <w:marBottom w:val="0"/>
              <w:divBdr>
                <w:top w:val="none" w:sz="0" w:space="0" w:color="auto"/>
                <w:left w:val="none" w:sz="0" w:space="0" w:color="auto"/>
                <w:bottom w:val="none" w:sz="0" w:space="0" w:color="auto"/>
                <w:right w:val="none" w:sz="0" w:space="0" w:color="auto"/>
              </w:divBdr>
              <w:divsChild>
                <w:div w:id="439298699">
                  <w:marLeft w:val="150"/>
                  <w:marRight w:val="150"/>
                  <w:marTop w:val="0"/>
                  <w:marBottom w:val="0"/>
                  <w:divBdr>
                    <w:top w:val="none" w:sz="0" w:space="0" w:color="auto"/>
                    <w:left w:val="none" w:sz="0" w:space="0" w:color="auto"/>
                    <w:bottom w:val="none" w:sz="0" w:space="0" w:color="auto"/>
                    <w:right w:val="none" w:sz="0" w:space="0" w:color="auto"/>
                  </w:divBdr>
                </w:div>
              </w:divsChild>
            </w:div>
            <w:div w:id="1412041821">
              <w:marLeft w:val="0"/>
              <w:marRight w:val="0"/>
              <w:marTop w:val="0"/>
              <w:marBottom w:val="0"/>
              <w:divBdr>
                <w:top w:val="none" w:sz="0" w:space="0" w:color="auto"/>
                <w:left w:val="none" w:sz="0" w:space="0" w:color="auto"/>
                <w:bottom w:val="none" w:sz="0" w:space="0" w:color="auto"/>
                <w:right w:val="none" w:sz="0" w:space="0" w:color="auto"/>
              </w:divBdr>
              <w:divsChild>
                <w:div w:id="1687561798">
                  <w:marLeft w:val="15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979264283">
      <w:bodyDiv w:val="1"/>
      <w:marLeft w:val="0"/>
      <w:marRight w:val="0"/>
      <w:marTop w:val="0"/>
      <w:marBottom w:val="0"/>
      <w:divBdr>
        <w:top w:val="none" w:sz="0" w:space="0" w:color="auto"/>
        <w:left w:val="none" w:sz="0" w:space="0" w:color="auto"/>
        <w:bottom w:val="none" w:sz="0" w:space="0" w:color="auto"/>
        <w:right w:val="none" w:sz="0" w:space="0" w:color="auto"/>
      </w:divBdr>
    </w:div>
    <w:div w:id="1985812100">
      <w:bodyDiv w:val="1"/>
      <w:marLeft w:val="0"/>
      <w:marRight w:val="0"/>
      <w:marTop w:val="0"/>
      <w:marBottom w:val="0"/>
      <w:divBdr>
        <w:top w:val="none" w:sz="0" w:space="0" w:color="auto"/>
        <w:left w:val="none" w:sz="0" w:space="0" w:color="auto"/>
        <w:bottom w:val="none" w:sz="0" w:space="0" w:color="auto"/>
        <w:right w:val="none" w:sz="0" w:space="0" w:color="auto"/>
      </w:divBdr>
    </w:div>
    <w:div w:id="2129885165">
      <w:bodyDiv w:val="1"/>
      <w:marLeft w:val="0"/>
      <w:marRight w:val="0"/>
      <w:marTop w:val="0"/>
      <w:marBottom w:val="0"/>
      <w:divBdr>
        <w:top w:val="none" w:sz="0" w:space="0" w:color="auto"/>
        <w:left w:val="none" w:sz="0" w:space="0" w:color="auto"/>
        <w:bottom w:val="none" w:sz="0" w:space="0" w:color="auto"/>
        <w:right w:val="none" w:sz="0" w:space="0" w:color="auto"/>
      </w:divBdr>
    </w:div>
    <w:div w:id="213170306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ドキュメント" ma:contentTypeID="0x010100A9375A78FA47CE4995B67892B34CFA41" ma:contentTypeVersion="8" ma:contentTypeDescription="新しいドキュメントを作成します。" ma:contentTypeScope="" ma:versionID="f433db4d647dd3c6375f94fea38abe3b">
  <xsd:schema xmlns:xsd="http://www.w3.org/2001/XMLSchema" xmlns:xs="http://www.w3.org/2001/XMLSchema" xmlns:p="http://schemas.microsoft.com/office/2006/metadata/properties" xmlns:ns3="7d5031e3-3fd4-4640-bb43-34539aa28eb6" targetNamespace="http://schemas.microsoft.com/office/2006/metadata/properties" ma:root="true" ma:fieldsID="4a7e083f3a634281e8ae9a976a27cf7b" ns3:_="">
    <xsd:import namespace="7d5031e3-3fd4-4640-bb43-34539aa28eb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5031e3-3fd4-4640-bb43-34539aa28e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D60814-6260-4AE4-84D5-5EE17DF576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5031e3-3fd4-4640-bb43-34539aa28eb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656ABC5-5B00-4CBA-A2B5-C309635ED3F6}">
  <ds:schemaRefs>
    <ds:schemaRef ds:uri="http://schemas.microsoft.com/sharepoint/v3/contenttype/forms"/>
  </ds:schemaRefs>
</ds:datastoreItem>
</file>

<file path=customXml/itemProps3.xml><?xml version="1.0" encoding="utf-8"?>
<ds:datastoreItem xmlns:ds="http://schemas.openxmlformats.org/officeDocument/2006/customXml" ds:itemID="{EBF3BE9B-0B0B-4718-A546-63FB780547F5}">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B4E6F5F-5AA8-874B-8898-65F69D13CC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11</Words>
  <Characters>1778</Characters>
  <Application>Microsoft Office Word</Application>
  <DocSecurity>0</DocSecurity>
  <Lines>14</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木﨑　速人</dc:creator>
  <cp:keywords/>
  <dc:description/>
  <cp:lastModifiedBy>木崎 速人</cp:lastModifiedBy>
  <cp:revision>3</cp:revision>
  <cp:lastPrinted>2021-10-09T07:28:00Z</cp:lastPrinted>
  <dcterms:created xsi:type="dcterms:W3CDTF">2022-03-02T00:20:00Z</dcterms:created>
  <dcterms:modified xsi:type="dcterms:W3CDTF">2022-03-02T0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375A78FA47CE4995B67892B34CFA41</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Citation Style_1">
    <vt:lpwstr>http://www.zotero.org/styles/american-medical-association</vt:lpwstr>
  </property>
  <property fmtid="{D5CDD505-2E9C-101B-9397-08002B2CF9AE}" pid="25" name="Mendeley Unique User Id_1">
    <vt:lpwstr>13564766-5e28-3c44-b6d6-eafe9890b078</vt:lpwstr>
  </property>
</Properties>
</file>